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4288" w14:textId="0B05AA7D" w:rsidR="00BB4392" w:rsidRPr="00BB4392" w:rsidRDefault="00BB4392" w:rsidP="005B3112">
      <w:pPr>
        <w:jc w:val="center"/>
        <w:rPr>
          <w:b/>
          <w:bCs/>
          <w:sz w:val="48"/>
          <w:szCs w:val="48"/>
        </w:rPr>
      </w:pPr>
      <w:r w:rsidRPr="00BB4392">
        <w:rPr>
          <w:b/>
          <w:bCs/>
          <w:sz w:val="48"/>
          <w:szCs w:val="48"/>
        </w:rPr>
        <w:t>Supplementary Files</w:t>
      </w:r>
    </w:p>
    <w:p w14:paraId="498C6109" w14:textId="77777777" w:rsidR="00BB4392" w:rsidRDefault="00BB4392" w:rsidP="005B3112">
      <w:pPr>
        <w:jc w:val="center"/>
        <w:rPr>
          <w:b/>
          <w:bCs/>
          <w:sz w:val="28"/>
          <w:szCs w:val="28"/>
        </w:rPr>
      </w:pPr>
    </w:p>
    <w:p w14:paraId="3CEC0F7D" w14:textId="736A214C" w:rsidR="005B3112" w:rsidRPr="00BB4392" w:rsidRDefault="005B3112" w:rsidP="005B3112">
      <w:pPr>
        <w:jc w:val="center"/>
        <w:rPr>
          <w:b/>
          <w:bCs/>
          <w:sz w:val="28"/>
          <w:szCs w:val="28"/>
        </w:rPr>
      </w:pPr>
      <w:r w:rsidRPr="00BB4392">
        <w:rPr>
          <w:b/>
          <w:bCs/>
          <w:sz w:val="28"/>
          <w:szCs w:val="28"/>
        </w:rPr>
        <w:t>ABCD Variables of Interest</w:t>
      </w:r>
    </w:p>
    <w:p w14:paraId="03103CD8" w14:textId="7F3886ED" w:rsidR="002910BC" w:rsidRPr="002910BC" w:rsidRDefault="002910BC" w:rsidP="002910BC">
      <w:r w:rsidRPr="002910BC">
        <w:t>1) Air Pollution(N=11178)</w:t>
      </w:r>
      <w:r w:rsidR="00923C86">
        <w:t xml:space="preserve">  (Higher- Bad, Lower- Good)</w:t>
      </w:r>
    </w:p>
    <w:p w14:paraId="20FADEEC" w14:textId="77777777" w:rsidR="002910BC" w:rsidRPr="002910BC" w:rsidRDefault="002910BC" w:rsidP="002910BC">
      <w:pPr>
        <w:ind w:left="720"/>
      </w:pPr>
      <w:r w:rsidRPr="002910BC">
        <w:t>• 3 years average of ground level NO2.</w:t>
      </w:r>
    </w:p>
    <w:p w14:paraId="5BC9F176" w14:textId="39AE3C1E" w:rsidR="002910BC" w:rsidRPr="002910BC" w:rsidRDefault="002910BC" w:rsidP="002910BC">
      <w:pPr>
        <w:ind w:left="720"/>
      </w:pPr>
      <w:r w:rsidRPr="002910BC">
        <w:t>• Annual average of PM 2.5 at primary residential</w:t>
      </w:r>
      <w:r>
        <w:t xml:space="preserve"> </w:t>
      </w:r>
      <w:r w:rsidRPr="002910BC">
        <w:t>address.</w:t>
      </w:r>
    </w:p>
    <w:p w14:paraId="6D412C42" w14:textId="3672D1C6" w:rsidR="002910BC" w:rsidRPr="002910BC" w:rsidRDefault="002910BC" w:rsidP="002910BC">
      <w:r w:rsidRPr="002910BC">
        <w:t>2) Population Density(N=11181)</w:t>
      </w:r>
      <w:r w:rsidR="00247C84">
        <w:t xml:space="preserve"> (Higher- Bad, Lower- Good)</w:t>
      </w:r>
    </w:p>
    <w:p w14:paraId="784BCB7F" w14:textId="77777777" w:rsidR="002910BC" w:rsidRPr="002910BC" w:rsidRDefault="002910BC" w:rsidP="002910BC">
      <w:pPr>
        <w:ind w:left="720"/>
      </w:pPr>
      <w:r w:rsidRPr="002910BC">
        <w:t>• Unadjusted population density</w:t>
      </w:r>
    </w:p>
    <w:p w14:paraId="0ECABA28" w14:textId="77777777" w:rsidR="002910BC" w:rsidRPr="002910BC" w:rsidRDefault="002910BC" w:rsidP="002910BC">
      <w:pPr>
        <w:ind w:left="720"/>
      </w:pPr>
      <w:r w:rsidRPr="002910BC">
        <w:t>• Gross residential density</w:t>
      </w:r>
    </w:p>
    <w:p w14:paraId="12543D1E" w14:textId="23B527C1" w:rsidR="002910BC" w:rsidRPr="002910BC" w:rsidRDefault="002910BC" w:rsidP="002910BC">
      <w:r w:rsidRPr="002910BC">
        <w:t>3) Area Crime (N = 11181)</w:t>
      </w:r>
      <w:r w:rsidR="00C2201F">
        <w:t xml:space="preserve"> (Higher- Bad, Lower- Good)</w:t>
      </w:r>
    </w:p>
    <w:p w14:paraId="44B95E4C" w14:textId="77777777" w:rsidR="002910BC" w:rsidRPr="002910BC" w:rsidRDefault="002910BC" w:rsidP="002910BC">
      <w:pPr>
        <w:ind w:left="720"/>
      </w:pPr>
      <w:r w:rsidRPr="002910BC">
        <w:t>• Uniform Crime Reports: total adult offenses</w:t>
      </w:r>
    </w:p>
    <w:p w14:paraId="16635E82" w14:textId="77777777" w:rsidR="002910BC" w:rsidRPr="002910BC" w:rsidRDefault="002910BC" w:rsidP="002910BC">
      <w:pPr>
        <w:ind w:left="720"/>
      </w:pPr>
      <w:r w:rsidRPr="002910BC">
        <w:t>• Uniform Crime Reports: drug sale total</w:t>
      </w:r>
    </w:p>
    <w:p w14:paraId="7D2D4CFB" w14:textId="77777777" w:rsidR="002910BC" w:rsidRPr="002910BC" w:rsidRDefault="002910BC" w:rsidP="002910BC">
      <w:pPr>
        <w:ind w:left="720"/>
      </w:pPr>
      <w:r w:rsidRPr="002910BC">
        <w:t>• Uniform Crime Reports: drug possession total</w:t>
      </w:r>
    </w:p>
    <w:p w14:paraId="4DEF3C62" w14:textId="77777777" w:rsidR="002910BC" w:rsidRPr="002910BC" w:rsidRDefault="002910BC" w:rsidP="002910BC">
      <w:pPr>
        <w:ind w:left="720"/>
      </w:pPr>
      <w:r w:rsidRPr="002910BC">
        <w:t>• Uniform Crime Reports: drive under influence</w:t>
      </w:r>
    </w:p>
    <w:p w14:paraId="6DEC5789" w14:textId="61AD5FB2" w:rsidR="002910BC" w:rsidRPr="002910BC" w:rsidRDefault="002910BC" w:rsidP="002910BC">
      <w:r w:rsidRPr="002910BC">
        <w:t>4) Neighborhood Safety(N=11831)</w:t>
      </w:r>
      <w:r w:rsidR="00080486">
        <w:t xml:space="preserve"> (Higher- </w:t>
      </w:r>
      <w:r w:rsidR="001F4CC3">
        <w:t>Good</w:t>
      </w:r>
      <w:r w:rsidR="00080486">
        <w:t xml:space="preserve">, Lower- </w:t>
      </w:r>
      <w:r w:rsidR="001F4CC3">
        <w:t>Bad</w:t>
      </w:r>
      <w:r w:rsidR="00080486">
        <w:t>)</w:t>
      </w:r>
      <w:r w:rsidR="00202492">
        <w:t xml:space="preserve"> </w:t>
      </w:r>
    </w:p>
    <w:p w14:paraId="237AA4B0" w14:textId="312C9487" w:rsidR="002910BC" w:rsidRPr="002910BC" w:rsidRDefault="002910BC" w:rsidP="002910BC">
      <w:pPr>
        <w:ind w:left="720"/>
      </w:pPr>
      <w:r w:rsidRPr="002910BC">
        <w:t>• I feel safe walking in my neighborhood, day or</w:t>
      </w:r>
      <w:r>
        <w:t xml:space="preserve"> </w:t>
      </w:r>
      <w:r w:rsidRPr="002910BC">
        <w:t>night.</w:t>
      </w:r>
    </w:p>
    <w:p w14:paraId="330CB43A" w14:textId="77777777" w:rsidR="002910BC" w:rsidRPr="002910BC" w:rsidRDefault="002910BC" w:rsidP="002910BC">
      <w:pPr>
        <w:ind w:left="720"/>
      </w:pPr>
      <w:r w:rsidRPr="002910BC">
        <w:t>• Violence is not a problem in my neighborhood.</w:t>
      </w:r>
    </w:p>
    <w:p w14:paraId="096AE912" w14:textId="77777777" w:rsidR="002910BC" w:rsidRPr="002910BC" w:rsidRDefault="002910BC" w:rsidP="002910BC">
      <w:pPr>
        <w:ind w:left="720"/>
      </w:pPr>
      <w:r w:rsidRPr="002910BC">
        <w:t>• My neighborhood is safe from crime.</w:t>
      </w:r>
    </w:p>
    <w:p w14:paraId="657BFC67" w14:textId="33FBA2C4" w:rsidR="002910BC" w:rsidRPr="002910BC" w:rsidRDefault="002910BC" w:rsidP="002910BC">
      <w:r w:rsidRPr="002910BC">
        <w:t>5) School Risk(N=11848)</w:t>
      </w:r>
      <w:r w:rsidR="00717EC3">
        <w:t xml:space="preserve"> (Higher- </w:t>
      </w:r>
      <w:r w:rsidR="00897732">
        <w:t>Good</w:t>
      </w:r>
      <w:r w:rsidR="00717EC3">
        <w:t xml:space="preserve">, Lower- </w:t>
      </w:r>
      <w:r w:rsidR="00897732">
        <w:t>Bad</w:t>
      </w:r>
      <w:r w:rsidR="00717EC3">
        <w:t>)</w:t>
      </w:r>
      <w:r w:rsidR="00773F22">
        <w:t xml:space="preserve"> </w:t>
      </w:r>
    </w:p>
    <w:p w14:paraId="64B47E55" w14:textId="4D054F17" w:rsidR="002910BC" w:rsidRPr="002910BC" w:rsidRDefault="002910BC" w:rsidP="002910BC">
      <w:pPr>
        <w:ind w:left="720"/>
      </w:pPr>
      <w:r w:rsidRPr="002910BC">
        <w:t>• Students have lots of chances to help decide things</w:t>
      </w:r>
      <w:r>
        <w:t xml:space="preserve"> </w:t>
      </w:r>
      <w:r w:rsidRPr="002910BC">
        <w:t>like class activities and rules.</w:t>
      </w:r>
    </w:p>
    <w:p w14:paraId="7B5F7B23" w14:textId="77777777" w:rsidR="002910BC" w:rsidRPr="002910BC" w:rsidRDefault="002910BC" w:rsidP="002910BC">
      <w:pPr>
        <w:ind w:left="720"/>
      </w:pPr>
      <w:r w:rsidRPr="002910BC">
        <w:t>• I get along with my teachers.</w:t>
      </w:r>
    </w:p>
    <w:p w14:paraId="1903DC03" w14:textId="77777777" w:rsidR="002910BC" w:rsidRPr="002910BC" w:rsidRDefault="002910BC" w:rsidP="002910BC">
      <w:pPr>
        <w:ind w:left="720"/>
      </w:pPr>
      <w:r w:rsidRPr="002910BC">
        <w:t>• I feel safe at my school.</w:t>
      </w:r>
    </w:p>
    <w:p w14:paraId="0628FD85" w14:textId="2EBACA60" w:rsidR="002910BC" w:rsidRPr="002910BC" w:rsidRDefault="002910BC" w:rsidP="002910BC">
      <w:pPr>
        <w:ind w:left="720"/>
      </w:pPr>
      <w:r w:rsidRPr="002910BC">
        <w:t>• My teacher(s) notices when I am doing a good job</w:t>
      </w:r>
      <w:r>
        <w:t xml:space="preserve"> </w:t>
      </w:r>
      <w:r w:rsidRPr="002910BC">
        <w:t>and lets me know.</w:t>
      </w:r>
    </w:p>
    <w:p w14:paraId="6D9298BA" w14:textId="019433CD" w:rsidR="002910BC" w:rsidRPr="002910BC" w:rsidRDefault="002910BC" w:rsidP="002910BC">
      <w:r w:rsidRPr="002910BC">
        <w:t>6) Household Income(N=10851)</w:t>
      </w:r>
      <w:r w:rsidR="001F0641">
        <w:t xml:space="preserve"> </w:t>
      </w:r>
    </w:p>
    <w:p w14:paraId="3C7222CD" w14:textId="5AE79C3D" w:rsidR="002910BC" w:rsidRPr="002910BC" w:rsidRDefault="002910BC" w:rsidP="002910BC">
      <w:pPr>
        <w:ind w:left="720"/>
      </w:pPr>
      <w:r w:rsidRPr="002910BC">
        <w:t>• Income [0, 1= Less than $5,000; 2=$5,000 through</w:t>
      </w:r>
      <w:r>
        <w:t xml:space="preserve"> </w:t>
      </w:r>
      <w:r w:rsidRPr="002910BC">
        <w:t>$11,999; 3=$12,000 through $15,999; 4=$16,000</w:t>
      </w:r>
      <w:r>
        <w:t xml:space="preserve"> </w:t>
      </w:r>
      <w:r w:rsidRPr="002910BC">
        <w:t>through $24,999; 5=$25,000 through $34,999;</w:t>
      </w:r>
      <w:r>
        <w:t xml:space="preserve"> </w:t>
      </w:r>
      <w:r w:rsidRPr="002910BC">
        <w:t>6=$35,000 through $49,999; 7=$50,000 through</w:t>
      </w:r>
      <w:r>
        <w:t xml:space="preserve"> </w:t>
      </w:r>
      <w:r w:rsidRPr="002910BC">
        <w:t>$74,999; 8=$75,000 through $99,999; 9=$100,000</w:t>
      </w:r>
      <w:r>
        <w:t xml:space="preserve"> </w:t>
      </w:r>
      <w:r w:rsidRPr="002910BC">
        <w:t>through $199,999; 10=$200,000 and greater]</w:t>
      </w:r>
    </w:p>
    <w:p w14:paraId="01ADD8C2" w14:textId="2ABF2C5F" w:rsidR="002910BC" w:rsidRPr="002910BC" w:rsidRDefault="002910BC" w:rsidP="002910BC">
      <w:r w:rsidRPr="002910BC">
        <w:t>7) Family Conflict(N=11849)</w:t>
      </w:r>
      <w:r w:rsidR="00540114">
        <w:t xml:space="preserve"> (Higher- </w:t>
      </w:r>
      <w:r w:rsidR="00917F6E">
        <w:t>Bad</w:t>
      </w:r>
      <w:r w:rsidR="00540114">
        <w:t xml:space="preserve">, Lower- </w:t>
      </w:r>
      <w:r w:rsidR="00917F6E">
        <w:t>Good</w:t>
      </w:r>
      <w:r w:rsidR="00540114">
        <w:t>)</w:t>
      </w:r>
      <w:r w:rsidR="00E53782">
        <w:t xml:space="preserve"> – Some </w:t>
      </w:r>
      <w:r w:rsidR="007530EB">
        <w:t>variables</w:t>
      </w:r>
      <w:r w:rsidR="00E53782">
        <w:t xml:space="preserve"> are reversed</w:t>
      </w:r>
      <w:r w:rsidR="000C5666">
        <w:t xml:space="preserve"> to get the sum</w:t>
      </w:r>
    </w:p>
    <w:p w14:paraId="05614C7E" w14:textId="77777777" w:rsidR="002910BC" w:rsidRPr="002910BC" w:rsidRDefault="002910BC" w:rsidP="002910BC">
      <w:pPr>
        <w:ind w:left="720"/>
      </w:pPr>
      <w:r w:rsidRPr="002910BC">
        <w:lastRenderedPageBreak/>
        <w:t>• We fight a lot in our family.</w:t>
      </w:r>
    </w:p>
    <w:p w14:paraId="00C0323B" w14:textId="77777777" w:rsidR="002910BC" w:rsidRPr="002910BC" w:rsidRDefault="002910BC" w:rsidP="002910BC">
      <w:pPr>
        <w:ind w:left="720"/>
      </w:pPr>
      <w:r w:rsidRPr="002910BC">
        <w:t>• Family members rarely become openly angry.</w:t>
      </w:r>
    </w:p>
    <w:p w14:paraId="6853AB3B" w14:textId="77777777" w:rsidR="002910BC" w:rsidRPr="002910BC" w:rsidRDefault="002910BC" w:rsidP="002910BC">
      <w:pPr>
        <w:ind w:left="720"/>
      </w:pPr>
      <w:r w:rsidRPr="002910BC">
        <w:t>• Family members sometimes get so angry they throw</w:t>
      </w:r>
    </w:p>
    <w:p w14:paraId="6CDCF504" w14:textId="77777777" w:rsidR="002910BC" w:rsidRPr="002910BC" w:rsidRDefault="002910BC" w:rsidP="002910BC">
      <w:pPr>
        <w:ind w:left="720"/>
      </w:pPr>
      <w:r w:rsidRPr="002910BC">
        <w:t>things.</w:t>
      </w:r>
    </w:p>
    <w:p w14:paraId="73B07F27" w14:textId="77777777" w:rsidR="002910BC" w:rsidRPr="002910BC" w:rsidRDefault="002910BC" w:rsidP="002910BC">
      <w:pPr>
        <w:ind w:left="720"/>
      </w:pPr>
      <w:r w:rsidRPr="002910BC">
        <w:t>• Family members hardly ever lose their tempers.</w:t>
      </w:r>
    </w:p>
    <w:p w14:paraId="550B002A" w14:textId="77777777" w:rsidR="002910BC" w:rsidRPr="002910BC" w:rsidRDefault="002910BC" w:rsidP="002910BC">
      <w:pPr>
        <w:ind w:left="720"/>
      </w:pPr>
      <w:r w:rsidRPr="002910BC">
        <w:t>• Family members often criticize each other.</w:t>
      </w:r>
    </w:p>
    <w:p w14:paraId="221234FC" w14:textId="77777777" w:rsidR="002910BC" w:rsidRPr="002910BC" w:rsidRDefault="002910BC" w:rsidP="002910BC">
      <w:pPr>
        <w:ind w:left="720"/>
      </w:pPr>
      <w:r w:rsidRPr="002910BC">
        <w:t>• Family members sometimes hit each other.</w:t>
      </w:r>
    </w:p>
    <w:p w14:paraId="2F876657" w14:textId="77777777" w:rsidR="002910BC" w:rsidRPr="002910BC" w:rsidRDefault="002910BC" w:rsidP="002910BC">
      <w:pPr>
        <w:ind w:left="720"/>
      </w:pPr>
      <w:r w:rsidRPr="002910BC">
        <w:t>• If there’s a disagreement in our family, we try hard</w:t>
      </w:r>
    </w:p>
    <w:p w14:paraId="786DD352" w14:textId="77777777" w:rsidR="002910BC" w:rsidRPr="002910BC" w:rsidRDefault="002910BC" w:rsidP="002910BC">
      <w:pPr>
        <w:ind w:left="720"/>
      </w:pPr>
      <w:r w:rsidRPr="002910BC">
        <w:t>to smooth things over and keep the peace.</w:t>
      </w:r>
    </w:p>
    <w:p w14:paraId="2850E814" w14:textId="77777777" w:rsidR="002910BC" w:rsidRPr="002910BC" w:rsidRDefault="002910BC" w:rsidP="002910BC">
      <w:pPr>
        <w:ind w:left="720"/>
      </w:pPr>
      <w:r w:rsidRPr="002910BC">
        <w:t>• Family members often try to one-up or outdo each</w:t>
      </w:r>
    </w:p>
    <w:p w14:paraId="42E40156" w14:textId="77777777" w:rsidR="002910BC" w:rsidRPr="002910BC" w:rsidRDefault="002910BC" w:rsidP="002910BC">
      <w:pPr>
        <w:ind w:left="720"/>
      </w:pPr>
      <w:r w:rsidRPr="002910BC">
        <w:t>other.</w:t>
      </w:r>
    </w:p>
    <w:p w14:paraId="40141151" w14:textId="77777777" w:rsidR="002910BC" w:rsidRPr="002910BC" w:rsidRDefault="002910BC" w:rsidP="002910BC">
      <w:pPr>
        <w:ind w:left="720"/>
      </w:pPr>
      <w:r w:rsidRPr="002910BC">
        <w:t>• In our family, we believe you do not ever get</w:t>
      </w:r>
    </w:p>
    <w:p w14:paraId="5CE9186E" w14:textId="77777777" w:rsidR="002910BC" w:rsidRPr="002910BC" w:rsidRDefault="002910BC" w:rsidP="002910BC">
      <w:pPr>
        <w:ind w:left="720"/>
      </w:pPr>
      <w:r w:rsidRPr="002910BC">
        <w:t>anywhere by raising your voice.</w:t>
      </w:r>
    </w:p>
    <w:p w14:paraId="755B2327" w14:textId="5E4B7A88" w:rsidR="002910BC" w:rsidRPr="002910BC" w:rsidRDefault="002910BC" w:rsidP="002910BC">
      <w:r w:rsidRPr="002910BC">
        <w:t>8) Early Life Stress(N=10505)</w:t>
      </w:r>
      <w:r w:rsidR="00B2176C">
        <w:t xml:space="preserve"> (Higher- </w:t>
      </w:r>
      <w:r w:rsidR="00A10110">
        <w:t>Bad</w:t>
      </w:r>
      <w:r w:rsidR="00B2176C">
        <w:t xml:space="preserve">, Lower- </w:t>
      </w:r>
      <w:r w:rsidR="00A10110">
        <w:t>Good</w:t>
      </w:r>
      <w:r w:rsidR="00B2176C">
        <w:t xml:space="preserve">) – </w:t>
      </w:r>
      <w:r w:rsidR="00A10110">
        <w:t>Some variables were reversed</w:t>
      </w:r>
      <w:r w:rsidR="00EB79A1">
        <w:t xml:space="preserve"> to </w:t>
      </w:r>
      <w:r w:rsidR="00D5055B">
        <w:t>get the sum</w:t>
      </w:r>
    </w:p>
    <w:p w14:paraId="44607E49" w14:textId="0261BA30" w:rsidR="002910BC" w:rsidRDefault="002910BC" w:rsidP="002910BC">
      <w:r w:rsidRPr="002910BC">
        <w:t>In case of Early Life Stress (ELS), six categories were taken in consideration: Physical abuse/Expose or experience to trauma/Sexual Abuse; Household substance abuse; Household mental illness; Criminal in household; Parent separation /divorce; Emotional Neglect.</w:t>
      </w:r>
    </w:p>
    <w:p w14:paraId="7A3077BC" w14:textId="306E5F43" w:rsidR="002910BC" w:rsidRDefault="002910BC" w:rsidP="002910BC"/>
    <w:p w14:paraId="15495067" w14:textId="01C1B2B7" w:rsidR="002910BC" w:rsidRDefault="002910BC" w:rsidP="002910BC">
      <w:pPr>
        <w:jc w:val="center"/>
        <w:rPr>
          <w:b/>
          <w:bCs/>
          <w:sz w:val="28"/>
          <w:szCs w:val="28"/>
        </w:rPr>
      </w:pPr>
      <w:r w:rsidRPr="002910BC">
        <w:rPr>
          <w:b/>
          <w:bCs/>
          <w:sz w:val="28"/>
          <w:szCs w:val="28"/>
        </w:rPr>
        <w:t>cVEDA Variables of Interest</w:t>
      </w:r>
    </w:p>
    <w:p w14:paraId="7EF1D02C" w14:textId="77777777" w:rsidR="002910BC" w:rsidRPr="002910BC" w:rsidRDefault="002910BC" w:rsidP="002910BC">
      <w:pPr>
        <w:rPr>
          <w:b/>
          <w:bCs/>
          <w:sz w:val="28"/>
          <w:szCs w:val="28"/>
        </w:rPr>
      </w:pPr>
    </w:p>
    <w:p w14:paraId="011F9746" w14:textId="25162229" w:rsidR="002910BC" w:rsidRPr="002910BC" w:rsidRDefault="002910BC" w:rsidP="002910BC">
      <w:pPr>
        <w:pStyle w:val="ListParagraph"/>
        <w:numPr>
          <w:ilvl w:val="0"/>
          <w:numId w:val="6"/>
        </w:numPr>
      </w:pPr>
      <w:r w:rsidRPr="002910BC">
        <w:t>Air Pollution:</w:t>
      </w:r>
    </w:p>
    <w:p w14:paraId="33FB0D2E" w14:textId="77777777" w:rsidR="002910BC" w:rsidRPr="00717D42" w:rsidRDefault="002910BC" w:rsidP="002910BC">
      <w:pPr>
        <w:pStyle w:val="ListParagraph"/>
        <w:numPr>
          <w:ilvl w:val="0"/>
          <w:numId w:val="5"/>
        </w:numPr>
        <w:ind w:left="1440"/>
        <w:rPr>
          <w:b/>
          <w:bCs/>
        </w:rPr>
      </w:pPr>
      <w:r>
        <w:t>Air conditioning : Air Pollution</w:t>
      </w:r>
    </w:p>
    <w:p w14:paraId="413572C2" w14:textId="77777777" w:rsidR="002910BC" w:rsidRPr="00717D42" w:rsidRDefault="002910BC" w:rsidP="002910BC">
      <w:pPr>
        <w:pStyle w:val="ListParagraph"/>
        <w:numPr>
          <w:ilvl w:val="0"/>
          <w:numId w:val="5"/>
        </w:numPr>
        <w:ind w:left="1440"/>
        <w:rPr>
          <w:b/>
          <w:bCs/>
        </w:rPr>
      </w:pPr>
      <w:r>
        <w:t>Ventilation of the dwelling unit : Air Pollution</w:t>
      </w:r>
    </w:p>
    <w:p w14:paraId="3A8041AC" w14:textId="04671A93" w:rsidR="002910BC" w:rsidRPr="002910BC" w:rsidRDefault="002910BC" w:rsidP="002910BC">
      <w:pPr>
        <w:pStyle w:val="ListParagraph"/>
        <w:numPr>
          <w:ilvl w:val="0"/>
          <w:numId w:val="6"/>
        </w:numPr>
      </w:pPr>
      <w:r w:rsidRPr="002910BC">
        <w:t>Area Education:</w:t>
      </w:r>
    </w:p>
    <w:p w14:paraId="656446B0" w14:textId="77777777" w:rsidR="002910BC" w:rsidRPr="00717D42" w:rsidRDefault="002910BC" w:rsidP="002910BC">
      <w:pPr>
        <w:pStyle w:val="ListParagraph"/>
        <w:numPr>
          <w:ilvl w:val="0"/>
          <w:numId w:val="7"/>
        </w:numPr>
        <w:rPr>
          <w:b/>
          <w:bCs/>
        </w:rPr>
      </w:pPr>
      <w:r>
        <w:t>SDI_07= Education [years]</w:t>
      </w:r>
    </w:p>
    <w:p w14:paraId="52F8BAA8" w14:textId="77777777" w:rsidR="002910BC" w:rsidRPr="00717D42" w:rsidRDefault="002910BC" w:rsidP="002910BC">
      <w:pPr>
        <w:pStyle w:val="ListParagraph"/>
        <w:numPr>
          <w:ilvl w:val="0"/>
          <w:numId w:val="7"/>
        </w:numPr>
        <w:rPr>
          <w:b/>
          <w:bCs/>
        </w:rPr>
      </w:pPr>
      <w:r>
        <w:t>SDI_08 = Educational level :</w:t>
      </w:r>
    </w:p>
    <w:p w14:paraId="2B1DAE60" w14:textId="77777777" w:rsidR="002910BC" w:rsidRPr="00894E88" w:rsidRDefault="002910BC" w:rsidP="002910BC">
      <w:pPr>
        <w:pStyle w:val="ListParagraph"/>
        <w:numPr>
          <w:ilvl w:val="0"/>
          <w:numId w:val="7"/>
        </w:numPr>
        <w:rPr>
          <w:b/>
          <w:bCs/>
        </w:rPr>
      </w:pPr>
      <w:r>
        <w:t>SDI_09= Did the subject never enroll/discontinue/drop out of school/college?</w:t>
      </w:r>
    </w:p>
    <w:p w14:paraId="2CB76F92" w14:textId="5D26D68B" w:rsidR="002910BC" w:rsidRPr="002910BC" w:rsidRDefault="002910BC" w:rsidP="002910BC">
      <w:pPr>
        <w:pStyle w:val="ListParagraph"/>
        <w:numPr>
          <w:ilvl w:val="0"/>
          <w:numId w:val="6"/>
        </w:numPr>
      </w:pPr>
      <w:r w:rsidRPr="002910BC">
        <w:t>Family Conflicts:</w:t>
      </w:r>
    </w:p>
    <w:p w14:paraId="143FED96" w14:textId="6F5664AB" w:rsidR="002910BC" w:rsidRPr="002910BC" w:rsidRDefault="002910BC" w:rsidP="002910BC">
      <w:pPr>
        <w:pStyle w:val="ListParagraph"/>
        <w:numPr>
          <w:ilvl w:val="0"/>
          <w:numId w:val="8"/>
        </w:numPr>
        <w:rPr>
          <w:b/>
          <w:bCs/>
        </w:rPr>
      </w:pPr>
      <w:r>
        <w:t xml:space="preserve">Sum of (IFVCS_CONTROL_1,IFVCS_CONTROL_10,IFVCS_CONTROL_11,IFVCS_CONTROL_12,IFVCS_CONTROL_13,IFVCS_CONTROL_14,IFVCS_CONTROL_2,IFVCS_CONTROL_3,IFVCS_CONTROL_4,IFVCS_CONTROL_5,IFVCS_CONTROL_6,IFVCS_CONTROL_7,IFVCS_CONTROL_8,IFVCS_CONTROL_9) </w:t>
      </w:r>
      <w:r w:rsidRPr="002910BC">
        <w:rPr>
          <w:b/>
          <w:bCs/>
        </w:rPr>
        <w:t>ControlScore</w:t>
      </w:r>
      <w:r>
        <w:t xml:space="preserve"> </w:t>
      </w:r>
    </w:p>
    <w:p w14:paraId="738A5A26" w14:textId="77777777" w:rsidR="002910BC" w:rsidRDefault="002910BC" w:rsidP="002910BC">
      <w:pPr>
        <w:pStyle w:val="ListParagraph"/>
        <w:numPr>
          <w:ilvl w:val="0"/>
          <w:numId w:val="8"/>
        </w:numPr>
      </w:pPr>
      <w:r>
        <w:lastRenderedPageBreak/>
        <w:t xml:space="preserve">Sum of (IFVCS_PHYSICAL_1,IFVCS_PHYSICAL_10,IFVCS_PHYSICAL_11,IFVCS_PHYSICAL_12,IFVCS_PHYSICAL_13,IFVCS_PHYSICAL_14,IFVCS_PHYSICAL_15,IFVCS_PHYSICAL_16,IFVCS_PHYSICAL_2,IFVCS_PHYSICAL_3,IFVCS_PHYSICAL_4,IFVCS_PHYSICAL_5,IFVCS_PHYSICAL_6,IFVCS_PHYSICAL_7,IFVCS_PHYSICAL_8,IFVCS_PHYSICAL_9) </w:t>
      </w:r>
      <w:r w:rsidRPr="002910BC">
        <w:rPr>
          <w:b/>
          <w:bCs/>
        </w:rPr>
        <w:t>PhysicalAbuse</w:t>
      </w:r>
    </w:p>
    <w:p w14:paraId="1DB148A9" w14:textId="77777777" w:rsidR="002910BC" w:rsidRDefault="002910BC" w:rsidP="002910BC">
      <w:pPr>
        <w:pStyle w:val="ListParagraph"/>
        <w:numPr>
          <w:ilvl w:val="0"/>
          <w:numId w:val="8"/>
        </w:numPr>
      </w:pPr>
      <w:r>
        <w:t xml:space="preserve">Sum of (IFVCS_PSYCH_1,IFVCS_PSYCH_10,IFVCS_PSYCH_11,IFVCS_PSYCH_12,IFVCS_PSYCH_13,IFVCS_PSYCH_14,IFVCS_PSYCH_15,IFVCS_PSYCH_16,IFVCS_PSYCH_17,IFVCS_PSYCH_18,IFVCS_PSYCH_19,IFVCS_PSYCH_2,IFVCS_PSYCH_20,IFVCS_PSYCH_21,IFVCS_PSYCH_22,IFVCS_PSYCH_3,IFVCS_PSYCH_4,IFVCS_PSYCH_5,IFVCS_PSYCH_6,IFVCS_PSYCH_7,IFVCS_PSYCH_8,IFVCS_PSYCH_9) </w:t>
      </w:r>
      <w:r w:rsidRPr="002910BC">
        <w:rPr>
          <w:b/>
          <w:bCs/>
        </w:rPr>
        <w:t>PsychologicalAbuse</w:t>
      </w:r>
      <w:r>
        <w:t xml:space="preserve"> </w:t>
      </w:r>
    </w:p>
    <w:p w14:paraId="353D41C1" w14:textId="77777777" w:rsidR="002910BC" w:rsidRDefault="002910BC" w:rsidP="002910BC">
      <w:pPr>
        <w:pStyle w:val="ListParagraph"/>
        <w:numPr>
          <w:ilvl w:val="0"/>
          <w:numId w:val="8"/>
        </w:numPr>
      </w:pPr>
      <w:r>
        <w:t xml:space="preserve">Sum of (IFVCS_SEXUAL_1,IFVCS_SEXUAL_10,IFVCS_SEXUAL_11,IFVCS_SEXUAL_2,IFVCS_SEXUAL_3,IFVCS_SEXUAL_4,IFVCS_SEXUAL_5,IFVCS_SEXUAL_6,IFVCS_SEXUAL_7,IFVCS_SEXUAL_8,IFVCS_SEXUAL_9) </w:t>
      </w:r>
      <w:r w:rsidRPr="002910BC">
        <w:rPr>
          <w:b/>
          <w:bCs/>
        </w:rPr>
        <w:t>SexualAbuse</w:t>
      </w:r>
      <w:r>
        <w:t xml:space="preserve"> have</w:t>
      </w:r>
    </w:p>
    <w:p w14:paraId="0A105219" w14:textId="45BD2638" w:rsidR="002910BC" w:rsidRPr="001C2C96" w:rsidRDefault="002910BC" w:rsidP="001C2C96">
      <w:pPr>
        <w:pStyle w:val="ListParagraph"/>
        <w:numPr>
          <w:ilvl w:val="0"/>
          <w:numId w:val="6"/>
        </w:numPr>
      </w:pPr>
      <w:r w:rsidRPr="001C2C96">
        <w:t xml:space="preserve">School Risk: </w:t>
      </w:r>
    </w:p>
    <w:p w14:paraId="2F2A396A" w14:textId="77777777" w:rsidR="002910BC" w:rsidRPr="00041778" w:rsidRDefault="002910BC" w:rsidP="001C2C96">
      <w:pPr>
        <w:pStyle w:val="ListParagraph"/>
        <w:numPr>
          <w:ilvl w:val="0"/>
          <w:numId w:val="9"/>
        </w:numPr>
      </w:pPr>
      <w:r w:rsidRPr="00041778">
        <w:t>Sum of (SCQ_01,SCQ_05R,SCQ_09R,SCQ_13R,SCQ_17R) SCQ_SAFETY_ORDER</w:t>
      </w:r>
    </w:p>
    <w:p w14:paraId="01E9510F" w14:textId="77777777" w:rsidR="002910BC" w:rsidRPr="00041778" w:rsidRDefault="002910BC" w:rsidP="001C2C96">
      <w:pPr>
        <w:pStyle w:val="ListParagraph"/>
        <w:numPr>
          <w:ilvl w:val="0"/>
          <w:numId w:val="9"/>
        </w:numPr>
      </w:pPr>
      <w:r w:rsidRPr="00041778">
        <w:t>Sum of (SCQ_02,SCQ_06,SCQ_10,SCQ_14,SCQ_18) SCQ_SUPPORT_ACCEPTANCE</w:t>
      </w:r>
    </w:p>
    <w:p w14:paraId="6ED74CBE" w14:textId="77777777" w:rsidR="002910BC" w:rsidRPr="00041778" w:rsidRDefault="002910BC" w:rsidP="001C2C96">
      <w:pPr>
        <w:pStyle w:val="ListParagraph"/>
        <w:numPr>
          <w:ilvl w:val="0"/>
          <w:numId w:val="9"/>
        </w:numPr>
      </w:pPr>
      <w:r w:rsidRPr="00041778">
        <w:t>Sum of (SCQ_03,SCQ_07,SCQ_11,SCQ_15,SCQ_19) SCQ_EQUITY_FAIRNESS</w:t>
      </w:r>
    </w:p>
    <w:p w14:paraId="54A7F9E1" w14:textId="77777777" w:rsidR="002910BC" w:rsidRDefault="002910BC" w:rsidP="001C2C96">
      <w:pPr>
        <w:pStyle w:val="ListParagraph"/>
        <w:numPr>
          <w:ilvl w:val="0"/>
          <w:numId w:val="9"/>
        </w:numPr>
      </w:pPr>
      <w:r w:rsidRPr="00041778">
        <w:t>Sum of (SCQ_04,SCQ_08,SCQ_12,SCQ_16,SCQ_20,SCQ_21) SCQ_ENCOURAGING_AUTONOMY haven_labelled</w:t>
      </w:r>
    </w:p>
    <w:p w14:paraId="4B2A0A06" w14:textId="77777777" w:rsidR="002910BC" w:rsidRDefault="002910BC" w:rsidP="002910BC"/>
    <w:p w14:paraId="26CF677E" w14:textId="29A755FD" w:rsidR="002910BC" w:rsidRPr="001C2C96" w:rsidRDefault="002910BC" w:rsidP="001C2C96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1C2C96">
        <w:rPr>
          <w:sz w:val="24"/>
          <w:szCs w:val="24"/>
        </w:rPr>
        <w:t>Early Life Stress</w:t>
      </w:r>
    </w:p>
    <w:p w14:paraId="7DC2020B" w14:textId="77777777" w:rsidR="002910BC" w:rsidRDefault="002910BC" w:rsidP="002910BC">
      <w:pPr>
        <w:rPr>
          <w:b/>
          <w:bCs/>
        </w:rPr>
      </w:pPr>
    </w:p>
    <w:p w14:paraId="16D565D2" w14:textId="71AFE553" w:rsidR="002910BC" w:rsidRPr="001C2C96" w:rsidRDefault="002910BC" w:rsidP="001C2C96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1C2C96">
        <w:rPr>
          <w:rFonts w:asciiTheme="minorHAnsi" w:hAnsiTheme="minorHAnsi" w:cstheme="minorHAnsi"/>
        </w:rPr>
        <w:t>Physical abuse</w:t>
      </w:r>
    </w:p>
    <w:p w14:paraId="5F168175" w14:textId="1E13A158" w:rsidR="002910BC" w:rsidRDefault="002910BC" w:rsidP="00E5680C">
      <w:pPr>
        <w:pStyle w:val="NormalWeb"/>
        <w:numPr>
          <w:ilvl w:val="1"/>
          <w:numId w:val="16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a parent, </w:t>
      </w:r>
      <w:r w:rsidR="00E5680C">
        <w:rPr>
          <w:rFonts w:asciiTheme="minorHAnsi" w:hAnsiTheme="minorHAnsi" w:cstheme="minorHAnsi"/>
        </w:rPr>
        <w:t>guardian,</w:t>
      </w:r>
      <w:r>
        <w:rPr>
          <w:rFonts w:asciiTheme="minorHAnsi" w:hAnsiTheme="minorHAnsi" w:cstheme="minorHAnsi"/>
        </w:rPr>
        <w:t xml:space="preserve"> or other household member yell, scream or swear at you, insult or humiliate you? </w:t>
      </w:r>
    </w:p>
    <w:p w14:paraId="7DD41669" w14:textId="7BF40B70" w:rsidR="002910BC" w:rsidRPr="00E5680C" w:rsidRDefault="002910BC" w:rsidP="00E5680C">
      <w:pPr>
        <w:pStyle w:val="ListParagraph"/>
        <w:numPr>
          <w:ilvl w:val="1"/>
          <w:numId w:val="16"/>
        </w:numPr>
        <w:rPr>
          <w:rFonts w:cstheme="minorHAnsi"/>
        </w:rPr>
      </w:pPr>
      <w:r w:rsidRPr="00E5680C">
        <w:rPr>
          <w:rFonts w:cstheme="minorHAnsi"/>
        </w:rPr>
        <w:t xml:space="preserve">Did a parent, guardian or other household member spank, slap, kick, punch or beat you up? </w:t>
      </w:r>
    </w:p>
    <w:p w14:paraId="0332AEB4" w14:textId="5C67CB8F" w:rsidR="002910BC" w:rsidRPr="00E5680C" w:rsidRDefault="002910BC" w:rsidP="00E5680C">
      <w:pPr>
        <w:pStyle w:val="ListParagraph"/>
        <w:numPr>
          <w:ilvl w:val="1"/>
          <w:numId w:val="16"/>
        </w:numPr>
        <w:rPr>
          <w:rFonts w:cstheme="minorHAnsi"/>
        </w:rPr>
      </w:pPr>
      <w:r w:rsidRPr="00E5680C">
        <w:rPr>
          <w:rFonts w:cstheme="minorHAnsi"/>
        </w:rPr>
        <w:t xml:space="preserve">Did a parent, guardian or other household member hit or cut you with an object, such as a stick (or cane), bottle, club, knife, whip etc.? </w:t>
      </w:r>
    </w:p>
    <w:p w14:paraId="4D161B04" w14:textId="4084BF8D" w:rsidR="00E5680C" w:rsidRPr="00E5680C" w:rsidRDefault="002910BC" w:rsidP="00E5680C">
      <w:pPr>
        <w:pStyle w:val="ListParagraph"/>
        <w:numPr>
          <w:ilvl w:val="1"/>
          <w:numId w:val="16"/>
        </w:numPr>
        <w:rPr>
          <w:rFonts w:cstheme="minorHAnsi"/>
        </w:rPr>
      </w:pPr>
      <w:r w:rsidRPr="00E5680C">
        <w:rPr>
          <w:rFonts w:cstheme="minorHAnsi"/>
        </w:rPr>
        <w:t xml:space="preserve">Has anything really awful happened to you? Like being in a flood, </w:t>
      </w:r>
      <w:r w:rsidR="00E5680C" w:rsidRPr="00E5680C">
        <w:rPr>
          <w:rFonts w:cstheme="minorHAnsi"/>
        </w:rPr>
        <w:t>tornado,</w:t>
      </w:r>
      <w:r w:rsidRPr="00E5680C">
        <w:rPr>
          <w:rFonts w:cstheme="minorHAnsi"/>
        </w:rPr>
        <w:t xml:space="preserve"> or earthquake?</w:t>
      </w:r>
    </w:p>
    <w:p w14:paraId="19BF6314" w14:textId="0951207E" w:rsidR="002910BC" w:rsidRPr="00E5680C" w:rsidRDefault="002910BC" w:rsidP="00E5680C">
      <w:pPr>
        <w:pStyle w:val="ListParagraph"/>
        <w:numPr>
          <w:ilvl w:val="2"/>
          <w:numId w:val="16"/>
        </w:numPr>
        <w:rPr>
          <w:rFonts w:cstheme="minorHAnsi"/>
        </w:rPr>
      </w:pPr>
      <w:r w:rsidRPr="00E5680C">
        <w:rPr>
          <w:rFonts w:cstheme="minorHAnsi"/>
        </w:rPr>
        <w:t>Like being in a fire or a really bad accident? Like seeing someone get killed or hurt really bad. Like being attacked by someone?</w:t>
      </w:r>
    </w:p>
    <w:p w14:paraId="5E48B009" w14:textId="77777777" w:rsidR="002910BC" w:rsidRDefault="002910BC" w:rsidP="002910BC">
      <w:pPr>
        <w:pStyle w:val="NormalWeb"/>
        <w:rPr>
          <w:rFonts w:asciiTheme="minorHAnsi" w:hAnsiTheme="minorHAnsi" w:cstheme="minorHAnsi"/>
        </w:rPr>
      </w:pPr>
    </w:p>
    <w:p w14:paraId="259624D5" w14:textId="49C4FDFC" w:rsidR="002910BC" w:rsidRPr="001C2C96" w:rsidRDefault="002910BC" w:rsidP="001C2C96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1C2C96">
        <w:rPr>
          <w:rFonts w:asciiTheme="minorHAnsi" w:hAnsiTheme="minorHAnsi" w:cstheme="minorHAnsi"/>
        </w:rPr>
        <w:t>Sex abuse</w:t>
      </w:r>
    </w:p>
    <w:p w14:paraId="5BB07185" w14:textId="77777777" w:rsidR="001C2C96" w:rsidRPr="00E5680C" w:rsidRDefault="002910BC" w:rsidP="00E5680C">
      <w:pPr>
        <w:pStyle w:val="ListParagraph"/>
        <w:numPr>
          <w:ilvl w:val="1"/>
          <w:numId w:val="17"/>
        </w:numPr>
        <w:rPr>
          <w:rFonts w:cstheme="minorHAnsi"/>
        </w:rPr>
      </w:pPr>
      <w:r w:rsidRPr="00E5680C">
        <w:rPr>
          <w:rFonts w:cstheme="minorHAnsi"/>
        </w:rPr>
        <w:lastRenderedPageBreak/>
        <w:t>Did someone touch or fondle you in a sexual way when you did not want them to</w:t>
      </w:r>
      <w:r w:rsidR="001C2C96" w:rsidRPr="00E5680C">
        <w:rPr>
          <w:rFonts w:cstheme="minorHAnsi"/>
        </w:rPr>
        <w:t>?</w:t>
      </w:r>
    </w:p>
    <w:p w14:paraId="706C7988" w14:textId="3B34C3CF" w:rsidR="002910BC" w:rsidRPr="00E5680C" w:rsidRDefault="002910BC" w:rsidP="00E5680C">
      <w:pPr>
        <w:pStyle w:val="ListParagraph"/>
        <w:numPr>
          <w:ilvl w:val="1"/>
          <w:numId w:val="17"/>
        </w:numPr>
        <w:rPr>
          <w:rFonts w:cstheme="minorHAnsi"/>
        </w:rPr>
      </w:pPr>
      <w:r w:rsidRPr="00E5680C">
        <w:rPr>
          <w:rFonts w:cstheme="minorHAnsi"/>
        </w:rPr>
        <w:t xml:space="preserve">Did someone make you touch their body in a sexual way when you did not want them to? </w:t>
      </w:r>
    </w:p>
    <w:p w14:paraId="082B1E76" w14:textId="5A0A50FC" w:rsidR="002910BC" w:rsidRPr="00E5680C" w:rsidRDefault="002910BC" w:rsidP="00E5680C">
      <w:pPr>
        <w:pStyle w:val="ListParagraph"/>
        <w:numPr>
          <w:ilvl w:val="1"/>
          <w:numId w:val="17"/>
        </w:numPr>
        <w:jc w:val="both"/>
        <w:rPr>
          <w:rFonts w:cstheme="minorHAnsi"/>
        </w:rPr>
      </w:pPr>
      <w:r w:rsidRPr="00E5680C">
        <w:rPr>
          <w:rFonts w:cstheme="minorHAnsi"/>
        </w:rPr>
        <w:t>Did someone attempt oral, anal, or vaginal intercourse with you when you did not want them to?</w:t>
      </w:r>
    </w:p>
    <w:p w14:paraId="3050C220" w14:textId="25340BD6" w:rsidR="001C2C96" w:rsidRPr="00E5680C" w:rsidRDefault="002910BC" w:rsidP="00E5680C">
      <w:pPr>
        <w:pStyle w:val="ListParagraph"/>
        <w:numPr>
          <w:ilvl w:val="1"/>
          <w:numId w:val="17"/>
        </w:numPr>
        <w:jc w:val="both"/>
        <w:rPr>
          <w:rFonts w:cstheme="minorHAnsi"/>
        </w:rPr>
      </w:pPr>
      <w:r w:rsidRPr="00E5680C">
        <w:rPr>
          <w:rFonts w:cstheme="minorHAnsi"/>
        </w:rPr>
        <w:t>Did someone actually have oral, anal, or vaginal intercourse with you when you did not want them to?</w:t>
      </w:r>
    </w:p>
    <w:p w14:paraId="58B6CBC9" w14:textId="77777777" w:rsidR="001C2C96" w:rsidRDefault="001C2C96" w:rsidP="001C2C96">
      <w:pPr>
        <w:ind w:left="1080"/>
        <w:jc w:val="both"/>
        <w:rPr>
          <w:rFonts w:cstheme="minorHAnsi"/>
        </w:rPr>
      </w:pPr>
    </w:p>
    <w:p w14:paraId="377EB34B" w14:textId="6A40A29D" w:rsidR="002910BC" w:rsidRPr="001C2C96" w:rsidRDefault="002910BC" w:rsidP="001C2C96">
      <w:pPr>
        <w:pStyle w:val="ListParagraph"/>
        <w:numPr>
          <w:ilvl w:val="0"/>
          <w:numId w:val="14"/>
        </w:numPr>
        <w:rPr>
          <w:rFonts w:cstheme="minorHAnsi"/>
        </w:rPr>
      </w:pPr>
      <w:r w:rsidRPr="001C2C96">
        <w:rPr>
          <w:rFonts w:cstheme="minorHAnsi"/>
        </w:rPr>
        <w:t xml:space="preserve">Household Substance abuse </w:t>
      </w:r>
    </w:p>
    <w:p w14:paraId="50870E4E" w14:textId="0F0D373B" w:rsidR="002910BC" w:rsidRPr="00E5680C" w:rsidRDefault="002910BC" w:rsidP="00E5680C">
      <w:pPr>
        <w:pStyle w:val="ListParagraph"/>
        <w:numPr>
          <w:ilvl w:val="0"/>
          <w:numId w:val="18"/>
        </w:numPr>
        <w:rPr>
          <w:rFonts w:cstheme="minorHAnsi"/>
        </w:rPr>
      </w:pPr>
      <w:r w:rsidRPr="00E5680C">
        <w:rPr>
          <w:rFonts w:cstheme="minorHAnsi"/>
        </w:rPr>
        <w:t xml:space="preserve">Were your parents/guardians too drunk or intoxicated by drugs to take care of you? </w:t>
      </w:r>
    </w:p>
    <w:p w14:paraId="683CAB43" w14:textId="33B1FA70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>Household mental illness</w:t>
      </w:r>
    </w:p>
    <w:p w14:paraId="12F7C107" w14:textId="50F377BD" w:rsidR="002910BC" w:rsidRDefault="002910BC" w:rsidP="00E5680C">
      <w:pPr>
        <w:pStyle w:val="NormalWeb"/>
        <w:numPr>
          <w:ilvl w:val="0"/>
          <w:numId w:val="18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 live with a household member who was depressed, mentally ill or suicidal? </w:t>
      </w:r>
    </w:p>
    <w:p w14:paraId="45B4E290" w14:textId="05EE08B6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 xml:space="preserve"> Parent separation/divorce </w:t>
      </w:r>
    </w:p>
    <w:p w14:paraId="5A8FA3B4" w14:textId="431DB962" w:rsidR="002910BC" w:rsidRPr="00E5680C" w:rsidRDefault="002910BC" w:rsidP="00E5680C">
      <w:pPr>
        <w:pStyle w:val="ListParagraph"/>
        <w:numPr>
          <w:ilvl w:val="0"/>
          <w:numId w:val="18"/>
        </w:numPr>
        <w:rPr>
          <w:rFonts w:cstheme="minorHAnsi"/>
        </w:rPr>
      </w:pPr>
      <w:r w:rsidRPr="00E5680C">
        <w:rPr>
          <w:rFonts w:cstheme="minorHAnsi"/>
        </w:rPr>
        <w:t xml:space="preserve">Were your parents ever separated or divorced? </w:t>
      </w:r>
    </w:p>
    <w:p w14:paraId="6A9B7687" w14:textId="34BBEE18" w:rsidR="002910BC" w:rsidRPr="00E5680C" w:rsidRDefault="002910BC" w:rsidP="00E5680C">
      <w:pPr>
        <w:pStyle w:val="ListParagraph"/>
        <w:numPr>
          <w:ilvl w:val="0"/>
          <w:numId w:val="18"/>
        </w:numPr>
        <w:rPr>
          <w:rFonts w:cstheme="minorHAnsi"/>
        </w:rPr>
      </w:pPr>
      <w:r w:rsidRPr="00E5680C">
        <w:rPr>
          <w:rFonts w:cstheme="minorHAnsi"/>
        </w:rPr>
        <w:t xml:space="preserve">Did your mother, father or guardian die? </w:t>
      </w:r>
    </w:p>
    <w:p w14:paraId="691F1858" w14:textId="6ACCA879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>Family member been to jail</w:t>
      </w:r>
    </w:p>
    <w:p w14:paraId="3A96EBA7" w14:textId="77777777" w:rsidR="002910BC" w:rsidRDefault="002910BC" w:rsidP="00E5680C">
      <w:pPr>
        <w:pStyle w:val="NormalWeb"/>
        <w:numPr>
          <w:ilvl w:val="0"/>
          <w:numId w:val="1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 live with a household member who was ever sent to jail or prison? : FAMILY</w:t>
      </w:r>
    </w:p>
    <w:p w14:paraId="4ADB2F66" w14:textId="77777777" w:rsidR="002910BC" w:rsidRPr="006F7204" w:rsidRDefault="002910BC" w:rsidP="006F7204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6F7204">
        <w:rPr>
          <w:rFonts w:asciiTheme="minorHAnsi" w:hAnsiTheme="minorHAnsi" w:cstheme="minorHAnsi"/>
        </w:rPr>
        <w:t>Expose or experience to trauma</w:t>
      </w:r>
    </w:p>
    <w:p w14:paraId="55B62BB4" w14:textId="4ED12BEE" w:rsidR="002910BC" w:rsidRDefault="002910BC" w:rsidP="00E5680C">
      <w:pPr>
        <w:pStyle w:val="NormalWeb"/>
        <w:numPr>
          <w:ilvl w:val="0"/>
          <w:numId w:val="1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 see or hear someone being stabbed or shot in real life? </w:t>
      </w:r>
    </w:p>
    <w:p w14:paraId="48B77574" w14:textId="7A13BA76" w:rsidR="002910BC" w:rsidRDefault="002910BC" w:rsidP="00E5680C">
      <w:pPr>
        <w:pStyle w:val="NormalWeb"/>
        <w:numPr>
          <w:ilvl w:val="0"/>
          <w:numId w:val="1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n the past month did you:Have any accident? </w:t>
      </w:r>
    </w:p>
    <w:p w14:paraId="4121AD8B" w14:textId="2071299D" w:rsidR="002910BC" w:rsidRPr="00E5680C" w:rsidRDefault="002910BC" w:rsidP="00E5680C">
      <w:pPr>
        <w:pStyle w:val="NormalWeb"/>
        <w:numPr>
          <w:ilvl w:val="0"/>
          <w:numId w:val="14"/>
        </w:numPr>
        <w:rPr>
          <w:rFonts w:asciiTheme="minorHAnsi" w:hAnsiTheme="minorHAnsi" w:cstheme="minorHAnsi"/>
        </w:rPr>
      </w:pPr>
      <w:r w:rsidRPr="00E5680C">
        <w:rPr>
          <w:rFonts w:asciiTheme="minorHAnsi" w:hAnsiTheme="minorHAnsi" w:cstheme="minorHAnsi"/>
        </w:rPr>
        <w:t xml:space="preserve"> Emotion neglect</w:t>
      </w:r>
    </w:p>
    <w:p w14:paraId="440B957F" w14:textId="61E1B97C" w:rsidR="002910BC" w:rsidRDefault="002910BC" w:rsidP="00E5680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a parent, guardian or other household member threaten to, or actually, abandon you or throw you out of the house</w:t>
      </w:r>
      <w:r w:rsidR="00E5680C">
        <w:rPr>
          <w:rFonts w:asciiTheme="minorHAnsi" w:hAnsiTheme="minorHAnsi" w:cstheme="minorHAnsi"/>
        </w:rPr>
        <w:t>?</w:t>
      </w:r>
    </w:p>
    <w:p w14:paraId="0B73077A" w14:textId="2B95AA2E" w:rsidR="002910BC" w:rsidRDefault="002910BC" w:rsidP="00E5680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 feel that there was someone to take care of you and protect you? </w:t>
      </w:r>
    </w:p>
    <w:p w14:paraId="56F27ABB" w14:textId="27AE8246" w:rsidR="002910BC" w:rsidRDefault="002910BC" w:rsidP="00E5680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 your family make you feel important or special?</w:t>
      </w:r>
    </w:p>
    <w:p w14:paraId="2E8C2DFC" w14:textId="60339201" w:rsidR="002910BC" w:rsidRDefault="002910BC" w:rsidP="002910BC">
      <w:pPr>
        <w:pStyle w:val="NormalWeb"/>
        <w:numPr>
          <w:ilvl w:val="0"/>
          <w:numId w:val="2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id your parents/guardians understand your problems and worries? </w:t>
      </w:r>
    </w:p>
    <w:p w14:paraId="35750CD3" w14:textId="6679DA09" w:rsidR="00D245AA" w:rsidRDefault="00D245AA" w:rsidP="00D245AA">
      <w:pPr>
        <w:pStyle w:val="NormalWeb"/>
        <w:rPr>
          <w:rFonts w:asciiTheme="minorHAnsi" w:hAnsiTheme="minorHAnsi" w:cstheme="minorHAnsi"/>
        </w:rPr>
      </w:pPr>
    </w:p>
    <w:p w14:paraId="12A8357E" w14:textId="77777777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</w:p>
    <w:p w14:paraId="05BDA87A" w14:textId="77777777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</w:p>
    <w:p w14:paraId="6F37A86A" w14:textId="77777777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</w:p>
    <w:p w14:paraId="6BAE6DDF" w14:textId="26E75E5C" w:rsidR="00D245AA" w:rsidRDefault="00D245AA" w:rsidP="00D245AA">
      <w:pPr>
        <w:pStyle w:val="NormalWeb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D245AA">
        <w:rPr>
          <w:rFonts w:asciiTheme="minorHAnsi" w:hAnsiTheme="minorHAnsi" w:cstheme="minorHAnsi"/>
          <w:b/>
          <w:bCs/>
          <w:sz w:val="32"/>
          <w:szCs w:val="32"/>
        </w:rPr>
        <w:t>IMAGEN Variables of Interest</w:t>
      </w:r>
    </w:p>
    <w:p w14:paraId="221B4790" w14:textId="2D42CCC8" w:rsidR="00EB37B3" w:rsidRPr="00EB37B3" w:rsidRDefault="00EB37B3" w:rsidP="00EB37B3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EB37B3">
        <w:rPr>
          <w:sz w:val="24"/>
          <w:szCs w:val="24"/>
        </w:rPr>
        <w:t>Early Life Stress Questions</w:t>
      </w:r>
    </w:p>
    <w:p w14:paraId="0B951AE2" w14:textId="77777777" w:rsidR="00EB37B3" w:rsidRPr="008D02DC" w:rsidRDefault="00EB37B3" w:rsidP="00EB37B3">
      <w:pPr>
        <w:rPr>
          <w:b/>
          <w:bCs/>
          <w:sz w:val="18"/>
          <w:szCs w:val="18"/>
        </w:rPr>
      </w:pPr>
    </w:p>
    <w:p w14:paraId="792A1BAA" w14:textId="26977B54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s divorced</w:t>
      </w:r>
    </w:p>
    <w:p w14:paraId="5F743F84" w14:textId="642BFC16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mily accident or illness</w:t>
      </w:r>
    </w:p>
    <w:p w14:paraId="09B5A76A" w14:textId="46A441E5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Death in family</w:t>
      </w:r>
    </w:p>
    <w:p w14:paraId="18E435AC" w14:textId="02FBF2E7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ce broke out with pimples</w:t>
      </w:r>
    </w:p>
    <w:p w14:paraId="05EBC8C0" w14:textId="596578E3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Brother or sister moved out</w:t>
      </w:r>
    </w:p>
    <w:p w14:paraId="4181293E" w14:textId="10DA3CD2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Started seeing a therapist</w:t>
      </w:r>
    </w:p>
    <w:p w14:paraId="131811E8" w14:textId="3540863D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 changed jobs</w:t>
      </w:r>
    </w:p>
    <w:p w14:paraId="1D73B7B7" w14:textId="4365622C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Got or made pregnant</w:t>
      </w:r>
    </w:p>
    <w:p w14:paraId="7B5BB76D" w14:textId="229A6DFC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Thought about suicide</w:t>
      </w:r>
    </w:p>
    <w:p w14:paraId="0898C989" w14:textId="7CDB89BA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Got or gave sexually transmitted disease</w:t>
      </w:r>
    </w:p>
    <w:p w14:paraId="687846D6" w14:textId="5FB0CBA5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mily had money problems</w:t>
      </w:r>
    </w:p>
    <w:p w14:paraId="6942772D" w14:textId="21756E11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s argued or fought</w:t>
      </w:r>
    </w:p>
    <w:p w14:paraId="35E2E7B8" w14:textId="15D340FA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Broke up with boy/ girlfriend</w:t>
      </w:r>
    </w:p>
    <w:p w14:paraId="5CE046AC" w14:textId="09695E04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Family moved</w:t>
      </w:r>
    </w:p>
    <w:p w14:paraId="2304239B" w14:textId="071938D1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Serious accident or illness</w:t>
      </w:r>
    </w:p>
    <w:p w14:paraId="70D6B318" w14:textId="164FFE16" w:rsidR="00EB37B3" w:rsidRPr="00EB37B3" w:rsidRDefault="00EB37B3" w:rsidP="00EB37B3">
      <w:pPr>
        <w:pStyle w:val="ListParagraph"/>
        <w:numPr>
          <w:ilvl w:val="1"/>
          <w:numId w:val="23"/>
        </w:numPr>
      </w:pPr>
      <w:r w:rsidRPr="00EB37B3">
        <w:t>Parent abused alcohol</w:t>
      </w:r>
    </w:p>
    <w:p w14:paraId="6EB93233" w14:textId="6D988AC7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Fire (Parent1)</w:t>
      </w:r>
    </w:p>
    <w:p w14:paraId="51C7AF09" w14:textId="54642791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Other disasters (Parent1)</w:t>
      </w:r>
    </w:p>
    <w:p w14:paraId="7492C44F" w14:textId="11583EE6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Attack or threat (Parent1)</w:t>
      </w:r>
    </w:p>
    <w:p w14:paraId="3D81F4F3" w14:textId="3457EBFD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Physical abuse (Parent1)</w:t>
      </w:r>
    </w:p>
    <w:p w14:paraId="3D9ED7A2" w14:textId="75FB0DA0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Sexual abuse (Parent1)</w:t>
      </w:r>
    </w:p>
    <w:p w14:paraId="11C33506" w14:textId="292574E9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Rape (Parent1)</w:t>
      </w:r>
    </w:p>
    <w:p w14:paraId="08D5F27C" w14:textId="1838A12C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Witnessed domestic violence (Parent1)</w:t>
      </w:r>
    </w:p>
    <w:p w14:paraId="12C44795" w14:textId="1FE2D542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Witnessed attack (Parent1)</w:t>
      </w:r>
    </w:p>
    <w:p w14:paraId="0EFACC04" w14:textId="5AFEAB80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Witnessed accident, sudden death (Parent1)</w:t>
      </w:r>
    </w:p>
    <w:p w14:paraId="4671615C" w14:textId="0111092C" w:rsidR="00EB37B3" w:rsidRPr="00EB37B3" w:rsidRDefault="00EB37B3" w:rsidP="00EB37B3">
      <w:pPr>
        <w:pStyle w:val="ListParagraph"/>
        <w:numPr>
          <w:ilvl w:val="1"/>
          <w:numId w:val="23"/>
        </w:numPr>
        <w:rPr>
          <w:rFonts w:cstheme="minorHAnsi"/>
        </w:rPr>
      </w:pPr>
      <w:r w:rsidRPr="00EB37B3">
        <w:rPr>
          <w:rFonts w:cstheme="minorHAnsi"/>
        </w:rPr>
        <w:t>PTSD: Other severe trauma (Parent1)</w:t>
      </w:r>
    </w:p>
    <w:p w14:paraId="06B0F133" w14:textId="77777777" w:rsidR="00EB37B3" w:rsidRPr="008D02DC" w:rsidRDefault="00EB37B3" w:rsidP="00EB37B3">
      <w:pPr>
        <w:rPr>
          <w:rFonts w:cstheme="minorHAnsi"/>
        </w:rPr>
      </w:pPr>
    </w:p>
    <w:p w14:paraId="4D21DEC9" w14:textId="7AC5B4AD" w:rsidR="00EB37B3" w:rsidRPr="00EB37B3" w:rsidRDefault="00EB37B3" w:rsidP="00EB37B3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EB37B3">
        <w:rPr>
          <w:sz w:val="24"/>
          <w:szCs w:val="24"/>
        </w:rPr>
        <w:t>S</w:t>
      </w:r>
      <w:r>
        <w:rPr>
          <w:sz w:val="24"/>
          <w:szCs w:val="24"/>
        </w:rPr>
        <w:t>chool Risk</w:t>
      </w:r>
    </w:p>
    <w:p w14:paraId="0CD47BCB" w14:textId="43696B71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was bullied at school (a student/ peer said or did nasty or unpleasant things to me).</w:t>
      </w:r>
    </w:p>
    <w:p w14:paraId="187001B3" w14:textId="3640A4E5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was called mean names, was made fun of, or teased in a hurtful way by a student/ peer.</w:t>
      </w:r>
    </w:p>
    <w:p w14:paraId="76CE34DE" w14:textId="63CB02EC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A student/ peer left me out of things on purpose, excluded me from their group of friends or completely ignored me.</w:t>
      </w:r>
    </w:p>
    <w:p w14:paraId="282B72B5" w14:textId="18E9A6D6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lastRenderedPageBreak/>
        <w:t>I was hit, kicked, pushed or shoved around, or locked indoors by a student/ peer.</w:t>
      </w:r>
    </w:p>
    <w:p w14:paraId="25DC4FBD" w14:textId="429911ED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took part in bullying another student/ peer at school.</w:t>
      </w:r>
    </w:p>
    <w:p w14:paraId="0FEBD22A" w14:textId="055181CD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called another student/ peer mean names, made fun of, or teased him or her in a hurtful way.'</w:t>
      </w:r>
    </w:p>
    <w:p w14:paraId="0D92E7D7" w14:textId="0E689B5A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kept a student/ peer out of things on purpose, excluded that student/peer from my group of friends, or completely ignored that student/ peer.</w:t>
      </w:r>
    </w:p>
    <w:p w14:paraId="57D4D502" w14:textId="04564309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hit, kicked, pushed, shoved around, or locked a student/ peer indoors.</w:t>
      </w:r>
    </w:p>
    <w:p w14:paraId="1AFC8685" w14:textId="16C7E462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have been bullied by a teacher.</w:t>
      </w:r>
    </w:p>
    <w:p w14:paraId="64C15928" w14:textId="4939A485" w:rsidR="00EB37B3" w:rsidRPr="001B514C" w:rsidRDefault="00EB37B3" w:rsidP="001B514C">
      <w:pPr>
        <w:pStyle w:val="ListParagraph"/>
        <w:numPr>
          <w:ilvl w:val="0"/>
          <w:numId w:val="26"/>
        </w:numPr>
      </w:pPr>
      <w:r w:rsidRPr="001B514C">
        <w:t>I have bullied a teacher.</w:t>
      </w:r>
    </w:p>
    <w:p w14:paraId="68864040" w14:textId="77777777" w:rsidR="00EB37B3" w:rsidRDefault="00EB37B3" w:rsidP="00EB37B3"/>
    <w:p w14:paraId="015BC699" w14:textId="7BEA0712" w:rsidR="00EB37B3" w:rsidRPr="001B514C" w:rsidRDefault="001B514C" w:rsidP="00EB37B3">
      <w:pPr>
        <w:pStyle w:val="ListParagraph"/>
        <w:numPr>
          <w:ilvl w:val="0"/>
          <w:numId w:val="25"/>
        </w:numPr>
        <w:rPr>
          <w:sz w:val="24"/>
          <w:szCs w:val="24"/>
        </w:rPr>
      </w:pPr>
      <w:r>
        <w:rPr>
          <w:sz w:val="24"/>
          <w:szCs w:val="24"/>
        </w:rPr>
        <w:t>Family Conflicts</w:t>
      </w:r>
    </w:p>
    <w:p w14:paraId="38DE8BE9" w14:textId="77777777" w:rsidR="00EB37B3" w:rsidRPr="004F68D0" w:rsidRDefault="00EB37B3" w:rsidP="00EB37B3">
      <w:pPr>
        <w:ind w:left="720"/>
        <w:rPr>
          <w:rFonts w:cstheme="minorHAnsi"/>
          <w:i/>
          <w:iCs/>
        </w:rPr>
      </w:pPr>
      <w:r w:rsidRPr="004F68D0">
        <w:rPr>
          <w:rFonts w:cstheme="minorHAnsi"/>
          <w:i/>
          <w:iCs/>
        </w:rPr>
        <w:t>MEAN(leq_01_feel,leq_22_feel,leq_24_feel,leq_34_feel,leq_39_feel)'.</w:t>
      </w:r>
    </w:p>
    <w:p w14:paraId="4CAA498E" w14:textId="6826AAE2" w:rsidR="00EB37B3" w:rsidRPr="007B30C4" w:rsidRDefault="00EB37B3" w:rsidP="00EB37B3">
      <w:pPr>
        <w:ind w:left="720"/>
        <w:rPr>
          <w:rFonts w:cstheme="minorHAnsi"/>
        </w:rPr>
      </w:pPr>
      <w:r w:rsidRPr="007B30C4">
        <w:rPr>
          <w:rFonts w:cstheme="minorHAnsi"/>
        </w:rPr>
        <w:t>variable labels p1fs10 'Family stresses: Tension with partner (Parent1)'.</w:t>
      </w:r>
    </w:p>
    <w:p w14:paraId="2E768BDA" w14:textId="6792F331" w:rsidR="007B30C4" w:rsidRDefault="00893ED2" w:rsidP="00893ED2">
      <w:pPr>
        <w:pStyle w:val="ListParagraph"/>
        <w:numPr>
          <w:ilvl w:val="0"/>
          <w:numId w:val="25"/>
        </w:numPr>
        <w:rPr>
          <w:rFonts w:cstheme="minorHAnsi"/>
        </w:rPr>
      </w:pPr>
      <w:r>
        <w:rPr>
          <w:rFonts w:cstheme="minorHAnsi"/>
        </w:rPr>
        <w:t>Anxiety/Depression:</w:t>
      </w:r>
    </w:p>
    <w:p w14:paraId="0B888455" w14:textId="185BEF53" w:rsidR="00893ED2" w:rsidRPr="00893ED2" w:rsidRDefault="00893ED2" w:rsidP="00893ED2">
      <w:pPr>
        <w:ind w:left="720"/>
        <w:rPr>
          <w:rFonts w:cstheme="minorHAnsi"/>
        </w:rPr>
      </w:pPr>
      <w:r w:rsidRPr="00893ED2">
        <w:rPr>
          <w:rFonts w:cstheme="minorHAnsi"/>
        </w:rPr>
        <w:t xml:space="preserve">Dep: sad (youth) </w:t>
      </w:r>
      <w:r w:rsidRPr="00893ED2">
        <w:rPr>
          <w:rFonts w:cstheme="minorHAnsi"/>
        </w:rPr>
        <w:tab/>
        <w:t xml:space="preserve">Dep: improved by friends (youth) </w:t>
      </w:r>
      <w:r w:rsidRPr="00893ED2">
        <w:rPr>
          <w:rFonts w:cstheme="minorHAnsi"/>
        </w:rPr>
        <w:tab/>
        <w:t xml:space="preserve"> Dep: duration (weeks) (youth) </w:t>
      </w:r>
      <w:r w:rsidRPr="00893ED2">
        <w:rPr>
          <w:rFonts w:cstheme="minorHAnsi"/>
        </w:rPr>
        <w:tab/>
        <w:t xml:space="preserve"> Dep: loss of interest (youth) </w:t>
      </w:r>
      <w:r w:rsidRPr="00893ED2">
        <w:rPr>
          <w:rFonts w:cstheme="minorHAnsi"/>
        </w:rPr>
        <w:tab/>
        <w:t xml:space="preserve"> Dep: no interest daily (youth) </w:t>
      </w:r>
      <w:r w:rsidRPr="00893ED2">
        <w:rPr>
          <w:rFonts w:cstheme="minorHAnsi"/>
        </w:rPr>
        <w:tab/>
        <w:t xml:space="preserve"> Dep: no interest for most of the day (youth) </w:t>
      </w:r>
      <w:r w:rsidRPr="00893ED2">
        <w:rPr>
          <w:rFonts w:cstheme="minorHAnsi"/>
        </w:rPr>
        <w:tab/>
        <w:t xml:space="preserve"> Dep: duration (weeks) (youth) </w:t>
      </w:r>
      <w:r w:rsidRPr="00893ED2">
        <w:rPr>
          <w:rFonts w:cstheme="minorHAnsi"/>
        </w:rPr>
        <w:tab/>
        <w:t xml:space="preserve"> Dep: coincided with irritability/misery (youth) </w:t>
      </w:r>
      <w:r w:rsidRPr="00893ED2">
        <w:rPr>
          <w:rFonts w:cstheme="minorHAnsi"/>
        </w:rPr>
        <w:tab/>
        <w:t xml:space="preserve"> Dep: tired/no energy (youth) </w:t>
      </w:r>
      <w:r w:rsidRPr="00893ED2">
        <w:rPr>
          <w:rFonts w:cstheme="minorHAnsi"/>
        </w:rPr>
        <w:tab/>
        <w:t xml:space="preserve"> Dep: changed appetite (youth) </w:t>
      </w:r>
      <w:r w:rsidRPr="00893ED2">
        <w:rPr>
          <w:rFonts w:cstheme="minorHAnsi"/>
        </w:rPr>
        <w:tab/>
        <w:t xml:space="preserve"> Dep: weight loss/gain (youth) </w:t>
      </w:r>
      <w:r w:rsidRPr="00893ED2">
        <w:rPr>
          <w:rFonts w:cstheme="minorHAnsi"/>
        </w:rPr>
        <w:tab/>
        <w:t xml:space="preserve"> Dep: insomnia (youth) </w:t>
      </w:r>
      <w:r w:rsidRPr="00893ED2">
        <w:rPr>
          <w:rFonts w:cstheme="minorHAnsi"/>
        </w:rPr>
        <w:tab/>
        <w:t xml:space="preserve"> Dep: hypersomnia (youth) </w:t>
      </w:r>
      <w:r w:rsidRPr="00893ED2">
        <w:rPr>
          <w:rFonts w:cstheme="minorHAnsi"/>
        </w:rPr>
        <w:tab/>
        <w:t xml:space="preserve"> Dep: agitation (youth) </w:t>
      </w:r>
      <w:r w:rsidRPr="00893ED2">
        <w:rPr>
          <w:rFonts w:cstheme="minorHAnsi"/>
        </w:rPr>
        <w:tab/>
        <w:t xml:space="preserve"> Dep: feels worthless, guilty (youth) </w:t>
      </w:r>
      <w:r w:rsidRPr="00893ED2">
        <w:rPr>
          <w:rFonts w:cstheme="minorHAnsi"/>
        </w:rPr>
        <w:tab/>
        <w:t xml:space="preserve"> Dep: poor concentration (youth) </w:t>
      </w:r>
      <w:r w:rsidRPr="00893ED2">
        <w:rPr>
          <w:rFonts w:cstheme="minorHAnsi"/>
        </w:rPr>
        <w:tab/>
        <w:t xml:space="preserve"> Dep: thoughts of death (youth) </w:t>
      </w:r>
      <w:r w:rsidRPr="00893ED2">
        <w:rPr>
          <w:rFonts w:cstheme="minorHAnsi"/>
        </w:rPr>
        <w:tab/>
        <w:t xml:space="preserve"> Dep: recent talk of dsh (youth) </w:t>
      </w:r>
      <w:r w:rsidRPr="00893ED2">
        <w:rPr>
          <w:rFonts w:cstheme="minorHAnsi"/>
        </w:rPr>
        <w:tab/>
        <w:t xml:space="preserve"> Dep: dsh recently (youth) </w:t>
      </w:r>
      <w:r w:rsidRPr="00893ED2">
        <w:rPr>
          <w:rFonts w:cstheme="minorHAnsi"/>
        </w:rPr>
        <w:tab/>
        <w:t xml:space="preserve"> Dep: dsh ever (youth) </w:t>
      </w:r>
      <w:r w:rsidRPr="00893ED2">
        <w:rPr>
          <w:rFonts w:cstheme="minorHAnsi"/>
        </w:rPr>
        <w:tab/>
        <w:t xml:space="preserve"> Dep: distress (youth) </w:t>
      </w:r>
      <w:r w:rsidRPr="00893ED2">
        <w:rPr>
          <w:rFonts w:cstheme="minorHAnsi"/>
        </w:rPr>
        <w:tab/>
        <w:t xml:space="preserve"> Dep: miserable daily (youth) </w:t>
      </w:r>
      <w:r w:rsidRPr="00893ED2">
        <w:rPr>
          <w:rFonts w:cstheme="minorHAnsi"/>
        </w:rPr>
        <w:tab/>
        <w:t xml:space="preserve"> Dep: impact on family life (youth) </w:t>
      </w:r>
      <w:r w:rsidRPr="00893ED2">
        <w:rPr>
          <w:rFonts w:cstheme="minorHAnsi"/>
        </w:rPr>
        <w:tab/>
        <w:t xml:space="preserve"> Dep: impact on friendships (youth) </w:t>
      </w:r>
      <w:r w:rsidRPr="00893ED2">
        <w:rPr>
          <w:rFonts w:cstheme="minorHAnsi"/>
        </w:rPr>
        <w:tab/>
        <w:t xml:space="preserve"> Dep: impact on learning (youth) </w:t>
      </w:r>
      <w:r w:rsidRPr="00893ED2">
        <w:rPr>
          <w:rFonts w:cstheme="minorHAnsi"/>
        </w:rPr>
        <w:tab/>
        <w:t xml:space="preserve"> Dep: impact on leisure (youth) </w:t>
      </w:r>
      <w:r w:rsidRPr="00893ED2">
        <w:rPr>
          <w:rFonts w:cstheme="minorHAnsi"/>
        </w:rPr>
        <w:tab/>
        <w:t xml:space="preserve"> Dep: burden (youth) </w:t>
      </w:r>
      <w:r w:rsidRPr="00893ED2">
        <w:rPr>
          <w:rFonts w:cstheme="minorHAnsi"/>
        </w:rPr>
        <w:tab/>
        <w:t xml:space="preserve"> Dep: miserable most of day (youth) </w:t>
      </w:r>
      <w:r w:rsidRPr="00893ED2">
        <w:rPr>
          <w:rFonts w:cstheme="minorHAnsi"/>
        </w:rPr>
        <w:tab/>
        <w:t xml:space="preserve"> Dep: improved by friends (youth) </w:t>
      </w:r>
      <w:r w:rsidRPr="00893ED2">
        <w:rPr>
          <w:rFonts w:cstheme="minorHAnsi"/>
        </w:rPr>
        <w:tab/>
        <w:t xml:space="preserve"> Dep: duration (weeks) (youth) </w:t>
      </w:r>
      <w:r w:rsidRPr="00893ED2">
        <w:rPr>
          <w:rFonts w:cstheme="minorHAnsi"/>
        </w:rPr>
        <w:tab/>
        <w:t xml:space="preserve"> Dep: irritable (youth) </w:t>
      </w:r>
      <w:r w:rsidRPr="00893ED2">
        <w:rPr>
          <w:rFonts w:cstheme="minorHAnsi"/>
        </w:rPr>
        <w:tab/>
        <w:t xml:space="preserve"> Dep: irritable daily (youth) </w:t>
      </w:r>
      <w:r w:rsidRPr="00893ED2">
        <w:rPr>
          <w:rFonts w:cstheme="minorHAnsi"/>
        </w:rPr>
        <w:tab/>
        <w:t xml:space="preserve"> Dep: irritable most of day (youth) </w:t>
      </w:r>
      <w:r w:rsidRPr="00893ED2">
        <w:rPr>
          <w:rFonts w:cstheme="minorHAnsi"/>
        </w:rPr>
        <w:tab/>
        <w:t xml:space="preserve"> Anxious about: meeting new people (youth) </w:t>
      </w:r>
      <w:r w:rsidRPr="00893ED2">
        <w:rPr>
          <w:rFonts w:cstheme="minorHAnsi"/>
        </w:rPr>
        <w:tab/>
        <w:t xml:space="preserve"> Anxious about: meeting a lot of people (youth) </w:t>
      </w:r>
      <w:r w:rsidRPr="00893ED2">
        <w:rPr>
          <w:rFonts w:cstheme="minorHAnsi"/>
        </w:rPr>
        <w:tab/>
        <w:t xml:space="preserve"> Anxious about: eating in front of others (youth) </w:t>
      </w:r>
      <w:r w:rsidRPr="00893ED2">
        <w:rPr>
          <w:rFonts w:cstheme="minorHAnsi"/>
        </w:rPr>
        <w:tab/>
        <w:t xml:space="preserve"> Anxious about: speaking in class (youth) </w:t>
      </w:r>
      <w:r w:rsidRPr="00893ED2">
        <w:rPr>
          <w:rFonts w:cstheme="minorHAnsi"/>
        </w:rPr>
        <w:tab/>
        <w:t xml:space="preserve"> Anxious about: reading aloud in front of others (youth) </w:t>
      </w:r>
      <w:r w:rsidRPr="00893ED2">
        <w:rPr>
          <w:rFonts w:cstheme="minorHAnsi"/>
        </w:rPr>
        <w:tab/>
        <w:t xml:space="preserve"> Anxious about: writing in front of others (youth) </w:t>
      </w:r>
      <w:r w:rsidRPr="00893ED2">
        <w:rPr>
          <w:rFonts w:cstheme="minorHAnsi"/>
        </w:rPr>
        <w:tab/>
        <w:t xml:space="preserve"> Gena: ever worries? (youth) </w:t>
      </w:r>
      <w:r w:rsidRPr="00893ED2">
        <w:rPr>
          <w:rFonts w:cstheme="minorHAnsi"/>
        </w:rPr>
        <w:tab/>
        <w:t xml:space="preserve"> Gena: specific or generalised? (youth) </w:t>
      </w:r>
      <w:r w:rsidRPr="00893ED2">
        <w:rPr>
          <w:rFonts w:cstheme="minorHAnsi"/>
        </w:rPr>
        <w:tab/>
        <w:t xml:space="preserve"> Gena: excessive worry (youth) </w:t>
      </w:r>
      <w:r w:rsidRPr="00893ED2">
        <w:rPr>
          <w:rFonts w:cstheme="minorHAnsi"/>
        </w:rPr>
        <w:tab/>
        <w:t xml:space="preserve"> Gena: past behaviour (youth) </w:t>
      </w:r>
      <w:r w:rsidRPr="00893ED2">
        <w:rPr>
          <w:rFonts w:cstheme="minorHAnsi"/>
        </w:rPr>
        <w:tab/>
        <w:t xml:space="preserve"> Gena: school work/examinations (youth) </w:t>
      </w:r>
      <w:r w:rsidRPr="00893ED2">
        <w:rPr>
          <w:rFonts w:cstheme="minorHAnsi"/>
        </w:rPr>
        <w:tab/>
        <w:t xml:space="preserve"> Gena: disasters/accidents (youth) </w:t>
      </w:r>
      <w:r w:rsidRPr="00893ED2">
        <w:rPr>
          <w:rFonts w:cstheme="minorHAnsi"/>
        </w:rPr>
        <w:tab/>
        <w:t xml:space="preserve"> Gena: own health (youth) </w:t>
      </w:r>
      <w:r w:rsidRPr="00893ED2">
        <w:rPr>
          <w:rFonts w:cstheme="minorHAnsi"/>
        </w:rPr>
        <w:tab/>
        <w:t xml:space="preserve"> Gena: bad things happening to others (youth) </w:t>
      </w:r>
      <w:r w:rsidRPr="00893ED2">
        <w:rPr>
          <w:rFonts w:cstheme="minorHAnsi"/>
        </w:rPr>
        <w:tab/>
        <w:t xml:space="preserve"> Gena: the future (youth) </w:t>
      </w:r>
      <w:r w:rsidRPr="00893ED2">
        <w:rPr>
          <w:rFonts w:cstheme="minorHAnsi"/>
        </w:rPr>
        <w:tab/>
        <w:t xml:space="preserve"> Gena: making and keeping friends (youth) </w:t>
      </w:r>
      <w:r w:rsidRPr="00893ED2">
        <w:rPr>
          <w:rFonts w:cstheme="minorHAnsi"/>
        </w:rPr>
        <w:tab/>
        <w:t xml:space="preserve"> Gena: death and dying (youth) </w:t>
      </w:r>
      <w:r w:rsidRPr="00893ED2">
        <w:rPr>
          <w:rFonts w:cstheme="minorHAnsi"/>
        </w:rPr>
        <w:tab/>
        <w:t xml:space="preserve"> Gena: being bullied and teased (youth) </w:t>
      </w:r>
      <w:r w:rsidRPr="00893ED2">
        <w:rPr>
          <w:rFonts w:cstheme="minorHAnsi"/>
        </w:rPr>
        <w:tab/>
        <w:t xml:space="preserve"> Gena: own appearance or weight (youth) </w:t>
      </w:r>
      <w:r w:rsidRPr="00893ED2">
        <w:rPr>
          <w:rFonts w:cstheme="minorHAnsi"/>
        </w:rPr>
        <w:tab/>
        <w:t xml:space="preserve"> Gena: other worries (youth) </w:t>
      </w:r>
      <w:r w:rsidRPr="00893ED2">
        <w:rPr>
          <w:rFonts w:cstheme="minorHAnsi"/>
        </w:rPr>
        <w:tab/>
        <w:t xml:space="preserve"> Gena: worried on most days in last 6 months (youth) </w:t>
      </w:r>
      <w:r w:rsidRPr="00893ED2">
        <w:rPr>
          <w:rFonts w:cstheme="minorHAnsi"/>
        </w:rPr>
        <w:tab/>
        <w:t xml:space="preserve"> Gena: worry difficult to control (youth) </w:t>
      </w:r>
      <w:r w:rsidRPr="00893ED2">
        <w:rPr>
          <w:rFonts w:cstheme="minorHAnsi"/>
        </w:rPr>
        <w:tab/>
        <w:t xml:space="preserve"> Gena: restlessness (youth) </w:t>
      </w:r>
      <w:r w:rsidRPr="00893ED2">
        <w:rPr>
          <w:rFonts w:cstheme="minorHAnsi"/>
        </w:rPr>
        <w:tab/>
        <w:t xml:space="preserve"> Gena: fatigue (youth) </w:t>
      </w:r>
      <w:r w:rsidRPr="00893ED2">
        <w:rPr>
          <w:rFonts w:cstheme="minorHAnsi"/>
        </w:rPr>
        <w:tab/>
        <w:t xml:space="preserve"> Gena: poor concentration (youth) </w:t>
      </w:r>
      <w:r w:rsidRPr="00893ED2">
        <w:rPr>
          <w:rFonts w:cstheme="minorHAnsi"/>
        </w:rPr>
        <w:tab/>
        <w:t xml:space="preserve"> Gena: irritable (youth) </w:t>
      </w:r>
      <w:r w:rsidRPr="00893ED2">
        <w:rPr>
          <w:rFonts w:cstheme="minorHAnsi"/>
        </w:rPr>
        <w:tab/>
        <w:t xml:space="preserve"> Gena: muscular tension (youth) </w:t>
      </w:r>
      <w:r w:rsidRPr="00893ED2">
        <w:rPr>
          <w:rFonts w:cstheme="minorHAnsi"/>
        </w:rPr>
        <w:tab/>
        <w:t xml:space="preserve"> Gena: insomnia (youth) </w:t>
      </w:r>
      <w:r w:rsidRPr="00893ED2">
        <w:rPr>
          <w:rFonts w:cstheme="minorHAnsi"/>
        </w:rPr>
        <w:tab/>
        <w:t xml:space="preserve"> Gena: distress (youth)</w:t>
      </w:r>
    </w:p>
    <w:p w14:paraId="38E6E4B8" w14:textId="0CE12BA2" w:rsidR="007B30C4" w:rsidRDefault="007B30C4" w:rsidP="007B30C4">
      <w:pPr>
        <w:rPr>
          <w:rFonts w:cstheme="minorHAnsi"/>
        </w:rPr>
      </w:pPr>
    </w:p>
    <w:p w14:paraId="151BAC1E" w14:textId="254BFBDF" w:rsidR="00EB37B3" w:rsidRPr="007B30C4" w:rsidRDefault="007B30C4" w:rsidP="007B30C4">
      <w:pPr>
        <w:jc w:val="center"/>
        <w:rPr>
          <w:rFonts w:cstheme="minorHAnsi"/>
          <w:b/>
          <w:bCs/>
          <w:sz w:val="32"/>
          <w:szCs w:val="32"/>
        </w:rPr>
      </w:pPr>
      <w:r w:rsidRPr="007B30C4">
        <w:rPr>
          <w:rFonts w:cstheme="minorHAnsi"/>
          <w:b/>
          <w:bCs/>
          <w:sz w:val="32"/>
          <w:szCs w:val="32"/>
        </w:rPr>
        <w:lastRenderedPageBreak/>
        <w:t>Data Harmonization Figures</w:t>
      </w:r>
    </w:p>
    <w:p w14:paraId="7E662B73" w14:textId="77777777" w:rsidR="00D245AA" w:rsidRPr="00D245AA" w:rsidRDefault="00D245AA" w:rsidP="00D245AA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1AF973DE" w14:textId="4DD730FB" w:rsidR="00D245AA" w:rsidRDefault="007B30C4" w:rsidP="007B30C4">
      <w:pPr>
        <w:pStyle w:val="NormalWeb"/>
        <w:jc w:val="both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bCs/>
          <w:sz w:val="32"/>
          <w:szCs w:val="32"/>
        </w:rPr>
        <w:object w:dxaOrig="16201" w:dyaOrig="6481" w14:anchorId="51B18B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0.75pt;height:218.5pt" o:ole="">
            <v:imagedata r:id="rId5" o:title=""/>
          </v:shape>
          <o:OLEObject Type="Embed" ProgID="AcroExch.Document.DC" ShapeID="_x0000_i1025" DrawAspect="Content" ObjectID="_1739228488" r:id="rId6"/>
        </w:object>
      </w:r>
    </w:p>
    <w:p w14:paraId="7398F1CF" w14:textId="6333CFF0" w:rsidR="00D245AA" w:rsidRDefault="007B30C4" w:rsidP="00D245AA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>Supplementary Figure 1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Anxiety factor for cVEDA and </w:t>
      </w:r>
      <w:r w:rsidR="00F81D5D">
        <w:rPr>
          <w:rFonts w:asciiTheme="minorHAnsi" w:hAnsiTheme="minorHAnsi" w:cstheme="minorHAnsi"/>
          <w:sz w:val="22"/>
          <w:szCs w:val="22"/>
        </w:rPr>
        <w:t>IMAGEN</w:t>
      </w:r>
      <w:r>
        <w:rPr>
          <w:rFonts w:asciiTheme="minorHAnsi" w:hAnsiTheme="minorHAnsi" w:cstheme="minorHAnsi"/>
          <w:sz w:val="22"/>
          <w:szCs w:val="22"/>
        </w:rPr>
        <w:t xml:space="preserve"> with respect to ABCD. cVEDA is transformed with 1.45x</w:t>
      </w:r>
    </w:p>
    <w:p w14:paraId="4571CE5D" w14:textId="3A068E51" w:rsidR="007B30C4" w:rsidRDefault="007B30C4" w:rsidP="007B30C4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288E8CAC" w14:textId="18026C65" w:rsidR="007B30C4" w:rsidRDefault="007B30C4" w:rsidP="007B30C4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359F1333">
          <v:shape id="_x0000_i1026" type="#_x0000_t75" style="width:519.05pt;height:207.65pt" o:ole="">
            <v:imagedata r:id="rId7" o:title=""/>
          </v:shape>
          <o:OLEObject Type="Embed" ProgID="AcroExch.Document.DC" ShapeID="_x0000_i1026" DrawAspect="Content" ObjectID="_1739228489" r:id="rId8"/>
        </w:object>
      </w:r>
    </w:p>
    <w:p w14:paraId="4F7117F4" w14:textId="36BB2594" w:rsidR="007B30C4" w:rsidRDefault="007B30C4" w:rsidP="007B30C4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ELS factor for cVEDA and </w:t>
      </w:r>
      <w:r w:rsidR="00F81D5D">
        <w:rPr>
          <w:rFonts w:asciiTheme="minorHAnsi" w:hAnsiTheme="minorHAnsi" w:cstheme="minorHAnsi"/>
          <w:sz w:val="22"/>
          <w:szCs w:val="22"/>
        </w:rPr>
        <w:t>IMAGEN</w:t>
      </w:r>
      <w:r>
        <w:rPr>
          <w:rFonts w:asciiTheme="minorHAnsi" w:hAnsiTheme="minorHAnsi" w:cstheme="minorHAnsi"/>
          <w:sz w:val="22"/>
          <w:szCs w:val="22"/>
        </w:rPr>
        <w:t xml:space="preserve"> with respect to ABCD. cVEDA is transformed with 1.</w:t>
      </w:r>
      <w:r w:rsidR="00F81D5D">
        <w:rPr>
          <w:rFonts w:asciiTheme="minorHAnsi" w:hAnsiTheme="minorHAnsi" w:cstheme="minorHAnsi"/>
          <w:sz w:val="22"/>
          <w:szCs w:val="22"/>
        </w:rPr>
        <w:t>7</w:t>
      </w:r>
      <w:r>
        <w:rPr>
          <w:rFonts w:asciiTheme="minorHAnsi" w:hAnsiTheme="minorHAnsi" w:cstheme="minorHAnsi"/>
          <w:sz w:val="22"/>
          <w:szCs w:val="22"/>
        </w:rPr>
        <w:t>5x</w:t>
      </w:r>
      <w:r w:rsidR="00F81D5D">
        <w:rPr>
          <w:rFonts w:asciiTheme="minorHAnsi" w:hAnsiTheme="minorHAnsi" w:cstheme="minorHAnsi"/>
          <w:sz w:val="22"/>
          <w:szCs w:val="22"/>
        </w:rPr>
        <w:t>, and IMAGEN is transformed with 3.5x.</w:t>
      </w:r>
    </w:p>
    <w:p w14:paraId="5E52AA51" w14:textId="245CD718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18B47C41" w14:textId="32D533BD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76CA1C95">
          <v:shape id="_x0000_i1027" type="#_x0000_t75" style="width:520.75pt;height:219.35pt" o:ole="">
            <v:imagedata r:id="rId9" o:title=""/>
          </v:shape>
          <o:OLEObject Type="Embed" ProgID="AcroExch.Document.DC" ShapeID="_x0000_i1027" DrawAspect="Content" ObjectID="_1739228490" r:id="rId10"/>
        </w:object>
      </w:r>
    </w:p>
    <w:p w14:paraId="70EE5B16" w14:textId="449D7EAD" w:rsidR="00F81D5D" w:rsidRDefault="00F81D5D" w:rsidP="00F81D5D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3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School factor for cVEDA and ABCD with respect to ABCD.  IMAGEN is transformed with 3x. No transformation for cVEDA.</w:t>
      </w:r>
    </w:p>
    <w:p w14:paraId="69117981" w14:textId="5E6F2EB7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6A600F0D" w14:textId="0943F3D6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4E6D33CA">
          <v:shape id="_x0000_i1028" type="#_x0000_t75" style="width:527.45pt;height:226.9pt" o:ole="">
            <v:imagedata r:id="rId11" o:title=""/>
          </v:shape>
          <o:OLEObject Type="Embed" ProgID="AcroExch.Document.DC" ShapeID="_x0000_i1028" DrawAspect="Content" ObjectID="_1739228491" r:id="rId12"/>
        </w:object>
      </w:r>
    </w:p>
    <w:p w14:paraId="5DF88AC6" w14:textId="52AD84A6" w:rsidR="00F81D5D" w:rsidRDefault="00F81D5D" w:rsidP="00F81D5D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4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Air Pollution for cVEDA with respect to ABCD.  cVEDA is transformed with 1.75x. </w:t>
      </w:r>
    </w:p>
    <w:p w14:paraId="4890C9B8" w14:textId="75976B9C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4D0842B9" w14:textId="5533029E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object w:dxaOrig="16201" w:dyaOrig="6481" w14:anchorId="544299CA">
          <v:shape id="_x0000_i1029" type="#_x0000_t75" style="width:524.95pt;height:209.3pt" o:ole="">
            <v:imagedata r:id="rId13" o:title=""/>
          </v:shape>
          <o:OLEObject Type="Embed" ProgID="AcroExch.Document.DC" ShapeID="_x0000_i1029" DrawAspect="Content" ObjectID="_1739228492" r:id="rId14"/>
        </w:object>
      </w:r>
    </w:p>
    <w:p w14:paraId="6DD4BF60" w14:textId="1D958AFA" w:rsidR="00F81D5D" w:rsidRDefault="00F81D5D" w:rsidP="00F81D5D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7B30C4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Data Harmonization of Household Income for cVEDA with respect to ABCD.  cVEDA is transformed with 0.255x. </w:t>
      </w:r>
    </w:p>
    <w:p w14:paraId="382EA7F6" w14:textId="77777777" w:rsidR="00F81D5D" w:rsidRDefault="00F81D5D" w:rsidP="00F81D5D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30051E88" w14:textId="1320B02E" w:rsidR="007B30C4" w:rsidRDefault="005C67A4" w:rsidP="007B30C4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noProof/>
        </w:rPr>
        <w:drawing>
          <wp:inline distT="0" distB="0" distL="0" distR="0" wp14:anchorId="10561E40" wp14:editId="03C0B65D">
            <wp:extent cx="5943600" cy="2557145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3817" w14:textId="5230732A" w:rsidR="00453BFE" w:rsidRPr="003F78A0" w:rsidRDefault="00FF1D8A" w:rsidP="00453BFE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6</w:t>
      </w:r>
      <w:r w:rsidR="005C67A4" w:rsidRPr="003F78A0">
        <w:rPr>
          <w:rFonts w:asciiTheme="minorHAnsi" w:hAnsiTheme="minorHAnsi" w:cstheme="minorHAnsi"/>
          <w:sz w:val="22"/>
          <w:szCs w:val="22"/>
        </w:rPr>
        <w:t>: Mega Analysis Manhattan Plot</w:t>
      </w:r>
    </w:p>
    <w:p w14:paraId="3A30DA05" w14:textId="7F28B6D2" w:rsidR="00453BFE" w:rsidRDefault="00453BFE" w:rsidP="00453BFE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57FAA1A8" w14:textId="47474501" w:rsidR="00453BFE" w:rsidRDefault="008859A8" w:rsidP="008859A8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161582F" wp14:editId="54F14740">
            <wp:extent cx="3861849" cy="3832921"/>
            <wp:effectExtent l="0" t="0" r="5715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869862" cy="384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F20A4" w14:textId="088AB79D" w:rsidR="008859A8" w:rsidRPr="003F78A0" w:rsidRDefault="00FF1D8A" w:rsidP="008859A8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7</w:t>
      </w:r>
      <w:r w:rsidR="008859A8" w:rsidRPr="003F78A0">
        <w:rPr>
          <w:rFonts w:asciiTheme="minorHAnsi" w:hAnsiTheme="minorHAnsi" w:cstheme="minorHAnsi"/>
          <w:sz w:val="22"/>
          <w:szCs w:val="22"/>
        </w:rPr>
        <w:t>: Mega Analysis QQ Plot</w:t>
      </w:r>
    </w:p>
    <w:p w14:paraId="7D1F5332" w14:textId="35C7AB06" w:rsidR="008859A8" w:rsidRDefault="008859A8" w:rsidP="008859A8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47F8DF2B" w14:textId="0375EEED" w:rsidR="008859A8" w:rsidRDefault="0051640E" w:rsidP="008859A8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603B1DF8" wp14:editId="61FEB516">
            <wp:extent cx="5943600" cy="2557145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BBD15" w14:textId="180F9D9D" w:rsidR="0051640E" w:rsidRPr="003F78A0" w:rsidRDefault="00FF1D8A" w:rsidP="0051640E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8</w:t>
      </w:r>
      <w:r w:rsidR="0051640E" w:rsidRPr="003F78A0">
        <w:rPr>
          <w:rFonts w:asciiTheme="minorHAnsi" w:hAnsiTheme="minorHAnsi" w:cstheme="minorHAnsi"/>
          <w:sz w:val="22"/>
          <w:szCs w:val="22"/>
        </w:rPr>
        <w:t>: Meta Analysis Manhattan Plot</w:t>
      </w:r>
    </w:p>
    <w:p w14:paraId="7EA0CDBF" w14:textId="1391FF97" w:rsidR="00D245AA" w:rsidRDefault="00AB413B" w:rsidP="00AB413B">
      <w:pPr>
        <w:pStyle w:val="NormalWeb"/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40E5A43" wp14:editId="0B77F22B">
            <wp:extent cx="4158532" cy="419769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162161" cy="4201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6FE86" w14:textId="353FEE23" w:rsidR="00AB413B" w:rsidRPr="003F78A0" w:rsidRDefault="00FF1D8A" w:rsidP="00AB413B">
      <w:pPr>
        <w:pStyle w:val="NormalWeb"/>
        <w:jc w:val="center"/>
        <w:rPr>
          <w:rFonts w:asciiTheme="minorHAnsi" w:hAnsiTheme="minorHAnsi" w:cstheme="minorHAnsi"/>
          <w:sz w:val="22"/>
          <w:szCs w:val="22"/>
        </w:rPr>
      </w:pPr>
      <w:r w:rsidRPr="007B30C4">
        <w:rPr>
          <w:rFonts w:asciiTheme="minorHAnsi" w:hAnsiTheme="minorHAnsi" w:cstheme="minorHAnsi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sz w:val="22"/>
          <w:szCs w:val="22"/>
        </w:rPr>
        <w:t>9</w:t>
      </w:r>
      <w:r w:rsidR="00AB413B" w:rsidRPr="003F78A0">
        <w:rPr>
          <w:rFonts w:asciiTheme="minorHAnsi" w:hAnsiTheme="minorHAnsi" w:cstheme="minorHAnsi"/>
          <w:sz w:val="22"/>
          <w:szCs w:val="22"/>
        </w:rPr>
        <w:t>: Meta Analysis QQ Plot</w:t>
      </w:r>
    </w:p>
    <w:sectPr w:rsidR="00AB413B" w:rsidRPr="003F7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103BC"/>
    <w:multiLevelType w:val="hybridMultilevel"/>
    <w:tmpl w:val="5344D24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C037B80"/>
    <w:multiLevelType w:val="hybridMultilevel"/>
    <w:tmpl w:val="707CD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15A3A"/>
    <w:multiLevelType w:val="hybridMultilevel"/>
    <w:tmpl w:val="DFF454F2"/>
    <w:lvl w:ilvl="0" w:tplc="41B40F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F03F20"/>
    <w:multiLevelType w:val="hybridMultilevel"/>
    <w:tmpl w:val="CDF246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E9030B7"/>
    <w:multiLevelType w:val="hybridMultilevel"/>
    <w:tmpl w:val="C43478B8"/>
    <w:lvl w:ilvl="0" w:tplc="0409000F">
      <w:start w:val="6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42F5F"/>
    <w:multiLevelType w:val="hybridMultilevel"/>
    <w:tmpl w:val="D79645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AF65454"/>
    <w:multiLevelType w:val="multilevel"/>
    <w:tmpl w:val="C3D8AC08"/>
    <w:lvl w:ilvl="0">
      <w:start w:val="5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D183D58"/>
    <w:multiLevelType w:val="hybridMultilevel"/>
    <w:tmpl w:val="4606C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C21E78"/>
    <w:multiLevelType w:val="hybridMultilevel"/>
    <w:tmpl w:val="E0F49606"/>
    <w:lvl w:ilvl="0" w:tplc="970AEE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3605CF"/>
    <w:multiLevelType w:val="multilevel"/>
    <w:tmpl w:val="2C24E51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7771551"/>
    <w:multiLevelType w:val="hybridMultilevel"/>
    <w:tmpl w:val="01A8CDB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F5BE5"/>
    <w:multiLevelType w:val="hybridMultilevel"/>
    <w:tmpl w:val="3258B106"/>
    <w:lvl w:ilvl="0" w:tplc="57AE3E4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555FF9"/>
    <w:multiLevelType w:val="hybridMultilevel"/>
    <w:tmpl w:val="343E8E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42A095A"/>
    <w:multiLevelType w:val="hybridMultilevel"/>
    <w:tmpl w:val="C2E8D62E"/>
    <w:lvl w:ilvl="0" w:tplc="2CD6939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5468E3"/>
    <w:multiLevelType w:val="hybridMultilevel"/>
    <w:tmpl w:val="3E3845A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 w15:restartNumberingAfterBreak="0">
    <w:nsid w:val="555B3AB4"/>
    <w:multiLevelType w:val="hybridMultilevel"/>
    <w:tmpl w:val="A1829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612DD7"/>
    <w:multiLevelType w:val="hybridMultilevel"/>
    <w:tmpl w:val="BDA4C16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6467909"/>
    <w:multiLevelType w:val="hybridMultilevel"/>
    <w:tmpl w:val="6E4CD0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873D98"/>
    <w:multiLevelType w:val="hybridMultilevel"/>
    <w:tmpl w:val="49D26FE4"/>
    <w:lvl w:ilvl="0" w:tplc="7106850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F479E8"/>
    <w:multiLevelType w:val="hybridMultilevel"/>
    <w:tmpl w:val="671C0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D54197"/>
    <w:multiLevelType w:val="hybridMultilevel"/>
    <w:tmpl w:val="F852F720"/>
    <w:lvl w:ilvl="0" w:tplc="79AEA64A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635E628A"/>
    <w:multiLevelType w:val="hybridMultilevel"/>
    <w:tmpl w:val="59F69204"/>
    <w:lvl w:ilvl="0" w:tplc="AEC073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2D6013"/>
    <w:multiLevelType w:val="hybridMultilevel"/>
    <w:tmpl w:val="E23234BC"/>
    <w:lvl w:ilvl="0" w:tplc="4992FB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1E670D"/>
    <w:multiLevelType w:val="hybridMultilevel"/>
    <w:tmpl w:val="35AECDD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9672559"/>
    <w:multiLevelType w:val="hybridMultilevel"/>
    <w:tmpl w:val="DDF47E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9E93B28"/>
    <w:multiLevelType w:val="hybridMultilevel"/>
    <w:tmpl w:val="C27CA5B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692948791">
    <w:abstractNumId w:val="18"/>
  </w:num>
  <w:num w:numId="2" w16cid:durableId="1727410322">
    <w:abstractNumId w:val="2"/>
  </w:num>
  <w:num w:numId="3" w16cid:durableId="17453720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48318782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27758448">
    <w:abstractNumId w:val="17"/>
  </w:num>
  <w:num w:numId="6" w16cid:durableId="512458218">
    <w:abstractNumId w:val="8"/>
  </w:num>
  <w:num w:numId="7" w16cid:durableId="119230071">
    <w:abstractNumId w:val="5"/>
  </w:num>
  <w:num w:numId="8" w16cid:durableId="814176432">
    <w:abstractNumId w:val="3"/>
  </w:num>
  <w:num w:numId="9" w16cid:durableId="774784477">
    <w:abstractNumId w:val="24"/>
  </w:num>
  <w:num w:numId="10" w16cid:durableId="327634421">
    <w:abstractNumId w:val="6"/>
  </w:num>
  <w:num w:numId="11" w16cid:durableId="266281151">
    <w:abstractNumId w:val="9"/>
  </w:num>
  <w:num w:numId="12" w16cid:durableId="1386640603">
    <w:abstractNumId w:val="14"/>
  </w:num>
  <w:num w:numId="13" w16cid:durableId="1024676747">
    <w:abstractNumId w:val="20"/>
  </w:num>
  <w:num w:numId="14" w16cid:durableId="2024429663">
    <w:abstractNumId w:val="23"/>
  </w:num>
  <w:num w:numId="15" w16cid:durableId="1174567871">
    <w:abstractNumId w:val="13"/>
  </w:num>
  <w:num w:numId="16" w16cid:durableId="331643755">
    <w:abstractNumId w:val="1"/>
  </w:num>
  <w:num w:numId="17" w16cid:durableId="891043197">
    <w:abstractNumId w:val="7"/>
  </w:num>
  <w:num w:numId="18" w16cid:durableId="1665817111">
    <w:abstractNumId w:val="25"/>
  </w:num>
  <w:num w:numId="19" w16cid:durableId="142235647">
    <w:abstractNumId w:val="0"/>
  </w:num>
  <w:num w:numId="20" w16cid:durableId="1540315227">
    <w:abstractNumId w:val="16"/>
  </w:num>
  <w:num w:numId="21" w16cid:durableId="139933008">
    <w:abstractNumId w:val="21"/>
  </w:num>
  <w:num w:numId="22" w16cid:durableId="1456827173">
    <w:abstractNumId w:val="11"/>
  </w:num>
  <w:num w:numId="23" w16cid:durableId="1386373445">
    <w:abstractNumId w:val="15"/>
  </w:num>
  <w:num w:numId="24" w16cid:durableId="834536882">
    <w:abstractNumId w:val="22"/>
  </w:num>
  <w:num w:numId="25" w16cid:durableId="722293749">
    <w:abstractNumId w:val="10"/>
  </w:num>
  <w:num w:numId="26" w16cid:durableId="1116793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AD7"/>
    <w:rsid w:val="00080486"/>
    <w:rsid w:val="00092AD7"/>
    <w:rsid w:val="000C5666"/>
    <w:rsid w:val="001B514C"/>
    <w:rsid w:val="001C2C96"/>
    <w:rsid w:val="001F0641"/>
    <w:rsid w:val="001F4CC3"/>
    <w:rsid w:val="00202492"/>
    <w:rsid w:val="00247C84"/>
    <w:rsid w:val="002910BC"/>
    <w:rsid w:val="00320CDD"/>
    <w:rsid w:val="003F76F8"/>
    <w:rsid w:val="003F78A0"/>
    <w:rsid w:val="00453BFE"/>
    <w:rsid w:val="004F27EF"/>
    <w:rsid w:val="0051640E"/>
    <w:rsid w:val="00540114"/>
    <w:rsid w:val="005B3112"/>
    <w:rsid w:val="005C67A4"/>
    <w:rsid w:val="006F7204"/>
    <w:rsid w:val="00717EC3"/>
    <w:rsid w:val="00747049"/>
    <w:rsid w:val="007530EB"/>
    <w:rsid w:val="007653E1"/>
    <w:rsid w:val="00773F22"/>
    <w:rsid w:val="007B30C4"/>
    <w:rsid w:val="008859A8"/>
    <w:rsid w:val="00893ED2"/>
    <w:rsid w:val="00897732"/>
    <w:rsid w:val="008B2A25"/>
    <w:rsid w:val="00917F6E"/>
    <w:rsid w:val="00923C86"/>
    <w:rsid w:val="00A10110"/>
    <w:rsid w:val="00AB413B"/>
    <w:rsid w:val="00B2176C"/>
    <w:rsid w:val="00B87DCE"/>
    <w:rsid w:val="00BB4392"/>
    <w:rsid w:val="00BD4376"/>
    <w:rsid w:val="00C2201F"/>
    <w:rsid w:val="00C9212E"/>
    <w:rsid w:val="00CB0EAC"/>
    <w:rsid w:val="00D245AA"/>
    <w:rsid w:val="00D5055B"/>
    <w:rsid w:val="00DF1573"/>
    <w:rsid w:val="00E53782"/>
    <w:rsid w:val="00E5680C"/>
    <w:rsid w:val="00EB37B3"/>
    <w:rsid w:val="00EB79A1"/>
    <w:rsid w:val="00F81D5D"/>
    <w:rsid w:val="00FF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AA265"/>
  <w15:chartTrackingRefBased/>
  <w15:docId w15:val="{EE616CE0-2DE2-4140-861F-8F44C36D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10B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91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png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1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l Thapaliya</dc:creator>
  <cp:keywords/>
  <dc:description/>
  <cp:lastModifiedBy>Bishal Thapaliya</cp:lastModifiedBy>
  <cp:revision>43</cp:revision>
  <dcterms:created xsi:type="dcterms:W3CDTF">2022-05-22T23:15:00Z</dcterms:created>
  <dcterms:modified xsi:type="dcterms:W3CDTF">2023-03-02T07:15:00Z</dcterms:modified>
</cp:coreProperties>
</file>